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SUCCINIL-COA LIGASE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LPHA CHAIN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1 (NM_120913.5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RQVARLIGSLSSKARRCSTGGSEVFPSCQSLTSLTQSRSFASDPHPPAAVFVDKNTRVLCQGITGKNGTFHTEQAIEYGTKMVAGVTPKKGGTEHLGLPVFNSVAEAKADTKANASVIYVPAPFAAAAIMEGIEAELDLIVCITEGIPQHDMVRVKHALNSQSKTRLIGPNCPGIIKPGECKIGIMPGYIHKPGKIGIVSRSGTLTYEAVFQTTAVGLGQSTCVGIGGDPFNGTNFVDCLEKFFVDPQTEGIVLIGEIGGTAEEDAAALIKASGTEKPVVAFIAGLTAPPGRRMGHAGAIVSGGKGTAQDKIKSLNDAGVKVVESPAKIGSAMYELFQERGLLKQ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2 (NM_001125791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RQVTRLLGSLRHSGGGCSGSSKVCSLTSLVQSRSFGTTPPPPAAVFVDKNTRVICQGITGKNGTFHTEQAIEYGTKMVAGVTPKKGGTEHLGLPVFNTVAEAKAETKANASVIYVPAPFAAAAIMEGLAAELDLIVCITEGIPQHDMVRVKAALNSQSKTRLIGPNCPGIIKPGECKIGIMPGYIHKPGKIGIVSRSGTLTYEAVFQTTAVGLGQSTCVGIGGDPFNGTNFVDCLEKFFVDPQTEGIVLIGEIGGTAEEDAAALIKENGTDKPVVAFIAGLTAPPGRRMGHAGG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lyrata 1 (XP_00287131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RQVARLIGSLSSKARRCSTGGSEVFPSCQSLTSLTQSRSFASDPHPPAAVFVDKNTRVLCQGITGKNGTFHTEQAIEYGTKMVAGVTPKKGGTEHLGLPVFNSVAEAKADTKANASVIYVPAPFAAAAIMEGIEAELDLIVCITEGIPQHDMVRVKHALNSQSKTRLIGPNCPGIIKPGECKIGIMPGYIHKPGKIGIVSRSGTLTYEAVFQTTAVGLGQSTCVGIGGDPFNGTNFVDCLEKFFVDPQTEGIVLIGEIGGTAEEDAAALIKASGTEKPVVAFIAGLTAPPGRRMGHAGAIVSGGKGTAQDKIKSLNDAGVKVVESPAKIGAAMYELFQERGLLKQ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lyrata 2 (XP_002872045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RQVTRLLGSLRRSGGGGSSEVCSLTSLTQSRSFGTTPPPPAAVFVDKNTRVICQGITGKNGTFHTEQAIEYGTKMVAGVTPKKGGTEHLGLPVFNTVAEAKAETKANASVIYVPAPFAAAAIMEGLAAELDLIVCITEGIPQHDMVRVKAALNSQSKTRLIGPNCPGIIKPGECKIGIMPGYIHKPGKIGIVSRSGTLTYEAVFQTTAVGLGQSTCVGIGGDPFNGTNFVDCLEKFFADPQTEGIVLIGEIGGTAEEDAAALIKESGTDKPVVAFIAGLTAPPGRRMGHAGAIVSGGKGTAQDKIKSLRDAGVKVVESPAKIGAAMFEIFQERGLL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olanum lycopersicum 1 (NP_00123427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RQATKLIANLSKKLSSSNPHTRCSEQTVWIGAAPPAVFVDKNTRVICQGITGKNGTFHTEQAIEYGTKMVGGVTPKKGGTEHLGLPVFNTVEEAKAETKANASVIYVPPPFAAAAIMEGLEAELDLIVCITEGIPQHDMVRVKAALKKQSRTRLIGPNCPGIIKPGECKIGIMPGYIHKPGRIGIVSRSGTLTYEAVFQTTAVGLGQSTCVGIGGDPFNGTNFVDCLEKFIADPQTEGIVLIGEIGGTAEEDAAALIKESGTQKPVVAFIAGLTAPPGRRMGHAGAIVSGGKGTAQDKIKALKEAGVTVCESPAKIGVSMLEVFKQRGLV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olanum lycopersicum 2 (NP_001234574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RQATRLISNLSTKLNPSSPTMSASPLWHQYRYFGSPPPPPAVFVDKNTRVICQGITGKNGTFHTEQAIEYGTKMVGGVTPKKGGTEHLGLPVFNTVAEAKVETKANASVVYVPPPFAAAAIMEAMEAELDLVVCITEGIPQHDMVRVKAALKKQLRTRLIGPNCPGIIKPGECKIGIMPGYIHKPGRIGIVSRSGTLTYEAVFQTTAVGLGQSTCVGIGGDPFNGTNFVDCLERFIADPQTEGIVLIGEIGGTAEEDAAALIKESGTQKPVVAFIAGLTAPPGRRMGHAGAIVSGGKGTAQDKIKALKEAGVTVCESPAKIGVTMLDVFKQRGL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ucumis sativus (XP_004137529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GRQAVAKLIGSAINRKTSSSSSSSSVFSRAASQIRHYSAAPSPPPAVFVDKNTRVICQGITGKNGTFHTEQAIEYGTKMVGGVTPKKGGTEHLGLPVFNSVAEAKAETKANASVIYVPPPFAAAAIMEAMEAELDLVVCITEGIPQHDMVRVKAALNKQSKTRLIGPNCPGIIKPGECKIGIMPGYIHKPGRIGIVSRSGTLTYEAVFQTTAVGLGQSTCVGIGGDPFNGTNFVDCIEKFLVDPQTEGIVLIGEIGGTAEEDAAALIKESGTDKPIVGFIAGLTAPPGRRMGHAGAIVSGGKGTAQDKIKTLREAGVTVVESPAKIGVSMLEVFKQRGLVS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Fragaria vesca (XP_00429946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RQSVAKLIGSIASRKLSSPSTSTTSIIQRRHYAAAPPPPAVFVDKNTRVICQGITGKNGTFHTEQAIEYGTKMVGGVTPKKGGTEHLGLPVFNSVVEAKAETKANATVIYVPPPFAAAAIMEAMEAELDLVVCITEGIPQHDMVRVKAALNSQSKTRLIGPNCPGIIKPGECKIGIMPGYIHKPGRVGIVSRSGTLTYEAVFQTTAVGLGQSTCVGIGGDPFNGTNFVDCMEKFLADPQTEGIVLIGEIGGTAEEDAAALIKASGTEKPIVAFIAGLTAPPGRRMGHAGAIVSGGKGTAQDKIKTLREAGVTVVESPAKIGVAMLDVFKQRGLVN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itis vinifera 1 (XP_002268479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TKMARRAAAQQLIDSIASKLSSATASSAQTRGFAAAAHPPPAVFVDKNTRVICQGITGKNGTFHTEQAIEYGTKMVGGVTPKKGGTEHLGLPVFNTVAEAKAETKANTSVIYVPPPFAAAAIMEAMEAELDLVVCITEGIPQHDMVKVKAALNRQTKTRLIGPNCPGIIKPGECKIGIMPGYIHKPGRVGIVSRSGTLTYEAVFQTTAVGLGQSTSVGIGGDPFNGTNFVDCIKKFLVDPQTEGIVLIGEIGGTAEEDAAQLIKESKTEKPIVAFIAGLTAPPGRRMGHAGAIVSGGKGTAQDKIKTLREAGVTVVESPAKMGVAMLEAFKQKGLIP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itis vinifera 2 (XP_00227174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GQVRRLIPYVVSRIKSPLAPPSRHLGTTAPPAVFVDKNTRVICQGITGKNGTFHTEQAIEYGTKMVGGVTPKKGGMEHLGLPIFNTVAEAKAETRANASVIYVPPPFAAAAIMEAVEAELDLVVCITEGIPQHDMVKVKAALNRQSKTRLIGPNCPGIIKPGECKIGIMPGYIHKPGRVGIVSRSGTLTYEAVFQTTAVGLGQSTCVGIGGDPFNGTNFVDCVKKFLADPQTEGIILIGEIGGTAEEDAAALIKESGTEKPVVAFIAGLTAPPGRRMGHAGAIVSGGKGTAQDKIKTLRDVGATVVESPAKIGVAMLDVFKQRGLVS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edicago truncatula (XP_00362015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TFHRVTKLFSSIASNNRRNFSSTPSPAVFVDKSTRVICQGITGKNGTFHTEQAIEYGTNMVGGVTPKKGGTEHLGLPVFNSVAEAKTETKANASVIYVPPPFAAAAIMEAVEAELDLVVCITEGIPQHDMVRVKAALNRQSKTRLIGPNCPGIIKPGECKIGIMPGYIHKPGRIGIVSRSGTLTYEAVYQTTAVGLGQSTCVGIGGDPFNGTNFVDCLTKFLADPQTEGIILIGEIGGTAEEDAAALIKESGTEKPVVAFIAGLTAPPGRRMGHAGAIVSGGKGTAQDKISTLREAGVTVVESPAKIGAAMFEIFKQKGLVQ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Glycine max (XP_003548295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RQALTKLLSSIASRRHHGLRHFSAASPAVFVDKSTRVICQGITGKNGTFHTEQAIEYGTNMVGGVTPKKGGTEHLGLPVFNTVAEAKAETKANASVIYVPPPFAAAAIMEAMEAELDLVVCITEGIPQHDMVRVKAALNRQSKTRLIGPNCPGIIKPGECKIGIMPGYIHKPGRIGIVSRSGTLTYEAVFQTTAVGLGQSTCVGIGGDPFNGTNFVDCLQKFLTDPQTEGIILIGEIGGTAEEDAAALIKESGTEKPVVAFIAGLTAPPGRRMGHAGAIVSGGKGTAQDKIKTLREAGVTVVESPAKIGAAMLDVFKQRGLVQ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rachypodium distachyon (XP_00356283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SSRRASQLLGSAASRLIHARGYAAAPSPAVFVDKSTRVICQGITGKNGTFHTEQAIEYGTNMVGGVTPKKGGTEHLGLPVFNSVAEAKAETKANASVIYVPPPFAAAAIMEAMEAELDLVVCITEGIPQHDMVKVKAALNRQSKTRLIGPNCPGIIKPGECKIGIMPGYIHKPGRIGIVSRSGTLTYEAVFQTTAVGLGQSTCVGMGGDPFNGTNFVDCLEKFVADPQTEGIVVIGEIGGTAEEDAAAFIQESKTEKPVVAFIAGLTAPPGRRMGHAGAIVSGGKGTAQDKIKALRDAGVTVVESPAKIGSTMFELFKQRGMVE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Zea mays (NP_001136494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SSRRASQLLGSAASRLLLGRGFAAAAAAAPSPAVFVDKSTRVICQGITGKNGTFHTEQAIEYGTNMVGGVTPKKGGTEHLGLPVFNSVAEAKAETKANASVIYVPPPFAAAAIMEAMEAELDLVVCITEGIPQHDMVKVKAALNRQSKTRLIGPNCPGIIKPGECKIGIMPGYIHKPGRIGIVSRSGTLTYEAVFQTTAVGLGQSTCVGIGGDPFNGTNFVDCLEKFVDDPQTEGIVLIGEIGGTAEEDAATFIQESKTQKPVVAFIAGLTAPPGRRMGHAGAIVAGGKGTAQDKIKALREAGVTVVESPAKIGSTMFEIFKQRGMVE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streococcus tauri (XP_003078495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RVLALARRARESQRGVANALTRSSIARTADYSTAPAVFVDGNTRVIVQGFTGKNGTFHSEQAIAYGTKVVGGVTPKKGGTTHLGLPVFDTVREAVVETKANASVIYVPPPFAAKAIMEAVEAEIDLVVCITEGVPQHDMVRVKRALMSQSKTRLIGPNCPGIIKPGECKIGIMPGYIHKPGRIGVVSRSGTLTYEAVYQTTVTGLGQSTCVGIGGDPFNGTNFVDCLEKFVKDPQTEGIIMIGEIGGTAEEEAAEFIRASGTDKPIVSFIAGLTAPPGRRMGHAGAIISGGKGGASDKIAALEAAGVRVVKSPAKMGQAMYDMFAERKM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hlamydomonas reinhardtii (XP_00169310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WRLFLTAAGSAKSESSALAGFVRGFASQAAHNPAVFVDKNTKVICQGLTGKNGTFHTEQAIAYGTQMVGGVTPKKGGTSHLGLPVFNTVAEAKAATGCHATVIYVPPPFAAKAILEAVEAELELVVCITEGIPQHDMVRVKKAMQGQTKTRLIGPNCPGIIKPGECKIGIMPGYIHTPGKIGIVSRSGTLTYEAVFQTTNQGLGQSTVVGIGGDPFNGTNFVDCLERFVKDPQTEGIIMIGEIGGTAEEEAAEFIRKSGTKKPVVSFIAGLTAPPGRRMGHAGAIISGGKGTATDKIKALEEAGVTVTRSPAQMGVTMMRVMKERGL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olvox carteri (XP_002957241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WRLFLNAAGTAKSEGAYAGLVRGFASQAAYNPAVFVDKNTKVICQGITGKNGTFHTEQAIAYGTQMVGGVTPKKGGSTHLGLPVFNSVKEAKSATGCHASVIYVPPPFAARAILEAVEAELDLVVCITEGIPQHDMVKVKKTLQEQSKTRLIGPNCPGIIKPGECKIGIMPGYIHTPGKIGIVSRSGTLTYEAVFQTTNQGLGQSTVVGIGGDPFNGTNFVDCLERFVKDPQTEGIIMIGEIGGTAEEEAAEFIKASGTQKPVVSFIAGLTAPPGRRMGHAGAIISGGKGRASDKIEALESAGVTVTRSPAQMGSTMMRVMRERGL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icromonas pusilla (XP_00305476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LRRASARALDRIAPPAVFVDKDTKVLVQGFTGKNGTFHSQQAIAYGTRMVGGVTPKKGGSTHLGLPVFNTVAEAKTATGANASAIYVPPPFAAKAILEAVEAELDLVVCITEGIPQHDMIRVKQAMMTQSKTRLIGPNCPGIIKPGECKIGIMPGYIHTPGRIGVVSRSGTLTYEAVYQTTACGLGQSTVVGIGGDPFNGTNFVDCLEKFVKDDQTEGIIMIGEIGGTAEEEAAEFIKASGTTKPVVSFIAGLTAPPGRRMGHAGAIIAGGKGGAGDKIAALKAAGVTVVPSPAGMGEAMHQIFKERKMV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accharomyces cerevisiae (EGA5670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RSTVSKASLKICRXFHRESIPYDKTIKNLLLPKDTKVIFQGFTGKQGTFHASISQEYGTNVVGGTNPKKAGQTHLGQPVFASVKDAIKETGATASAIFVPPPIAAAAIKESIEAEIPLAVCITEGIPQHDMLYIAEMLQTQDKTRLVGPNCPGIINPATKVRIGIQPPKIFQAGKIGIISRSGTLTYEAVQQTTKTDLGQSLVIGMGGDAFPGTDFIDALKLFLEDETTEGIIMLGEIGGKAEIEAAQFLKEYNFSRSKPMPVASFIAGTVAGQMKGVRMGHSGAIVEGSGTDAESKKKALRDVGVAVVESPGYLGQALLDQFAKF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spergillus niger (XP_00139839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QAVRRNTVAALRNAAATQRRAYSASASPAYAETVNNLRINGDTKVIFQGFTGKQGTFHAEQAIAYGTKVVGGTNPKKAGSMHLDRPVFANVSEAVKETGATATALFVPPPLAAKGIEEAIEAEIPLAVCITEGIPQHDMVRITDILKTQNKTRLVGPNCPGIIAPGQCKIGIMPGFIHKRGRIGIVSRSGTLTYEAVNQTTQAGLGQSLVVGIGGDPFSGTNFIDCLKIFLEDEETDGIIMIGEIGGSAEEDAAEFLKANNKYNKPAVGFIAGISAPPGRRMGHAGAIVSGGKGGADSKIAALEAAGVVVERSPASLGKALLNEFVKRDLV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chizosaccharomyces pombe (NP_59423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FKTQTTLLTSLRRFSSSSQLKNSKSLYEQTIPNLMINSDTKVIFQGFTGKQGTFHAQHAMDYGTKVVGGTNPKKAGTTHLGKPVFGTIEEAMKETKADASAVFVPPPLAAGAIEEAIAAEVPLIVAITEGIPQHDMLRVSDILKTQSKSRLVGPNCPGIIRPGQCKIGIMPSHIHKPGCIGIVSRSGTLTYEAVNQTTQTDLGQSLVIGIGGDPFPGTNFIDALKLFLDDPNTQGIILIGEIGGSAEEDAAEFIRAANASRSTPKPVVSFIAGATAPKGRRMGHAGAIVAGGKGTAAAKFEALEAAGVRISRSPATLGSLIVEELNKLKH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dida albicans (EEQ4298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RQFTRGFSSSLPARNYASTIKNLKVTKDTKVIYQGFTGKQATFHAEQAIAYGTDVVGGINPRKAGTTHLDRPVFGTVAEAMKEAGASATGIFVPPPLAAAAIEEAIAAEIPLAVAITEGIPQKDMVRISQILKTQEKTRFVGPNCPGLIAPDQCKIGIMPSSIHQRGKVGVISKSGTLTYEAVAQTTAVGLGQSLVIGMGGDPFPGTNFIDALTLYLNDPETEGIIMIGEIGGSAEEEASEFLKQHNLTRPEGPKPVVGFIAGVSAPPGRRMGHAGAIVAGGKGDAKSKIAALESAGVVVEKSPARLGNSLLAEFKNKNL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enorhabditis elegans (NP_51045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SQQIANNARTLQKGAARFYNSTYNNLKINKDTKVIVQGFTGKQGTFHGKQMLEYNTKVVGGVNANKAGTEHLGLPVFKNVSEARNKTGADASVIYVPASAAGSAIEEAMDAEIPLVVCITEGIPQHDMVRVKSRLLKQNKTRLVGPNCPGIISADQCKIGIMPGHIHKRGCIGIVSRSGTLTYEAVHQTTQVGFGQTLCVGIGGDPFNGTNFIDCLNVFLEDPETKGIILIGEIGGSAEEEAAAYLKEHNSGANRKPVVSFIAGVTAPPGRRMGHAGAIISGGKGTAADKINALREAGVVVTDSPAKLGTSMATAFLGKI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enorhabditis elegans (NP_49728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STLASAARAATRAAVTRSVYNDTRNNLMINKSTKVIVQGFTGRQGTFHSKQMLEYNTNLVGGVSPNKAGQTHLGLPVFGSVAEAKDRTGADATVIYVPAAGAARAIHEAMDAEIGLIVAITEGIPQQDMVRVKNRLLKQNKSRLLGPNCPGIIASGDCKIGIMPGHIHKKGCIGIVSRSGTLTYEAVHQTTTVGLGQTRCIGIGGDPFNGTNFIDCLEVFLEDEQTKGIILIGEIGGQAEEQAAEFLKSRNSGSNAKPVVSFIAGVTAPPGRRMGHAGAIIAGGKGTAGDKIEALRNANVVVTDSPAKLGVAMQKALLG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Rattus norvegicus (NP_446204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TAAVVAAAATATMVSGSSGLAAARLLSRTFLLQQNGIRHGSYTASRKNIYIDKNTKVICQGFTGKQGTFHSQQALEYGTKLVGGTTPGKGGKKHLGLPVFNTVKEAKEKTGATASVIYVPPPFAAAAINEAIDAEIPLVVCITEGIPQQDMVRVKHKLTRQGKTRLIGPNCPGIINPGECKIGIMPGHIHKKGRIGIVSRSGTLTYEAVHQTTQVGLGQSLCIGIGGDPFNGTNFIDCLDVFLKDPATEGIVLIGEIGGHAEENAAEFLKEHNSGPKAKPVVSFIAGITAPPGRRMGHAGAIIAGGKGGAKEKISALQSAGVIVSMSPAQLGTCMYKEFEKRKM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us musculus (BAB23804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SSSSGLAAARLLSRTFLLQQNGIRHGSYTASRKHIYIDKNTKIICQGFTGKQGTFHSQQALEYGTKLVGGTTPGKGGQKHLGLPVFNTVKEAKEKTGATASVIYVPPPFAAAAINEAIDAEIPLVVCITEGIPQQDMVRVKHRLTRQGTTRLIGPNCPGVINPGECKIGIMPGHIHKKGRIGIVSRSGTLTYEAVHQTTQVGLGQSLCIGIGGDPFNGTDFIDCLEVFLNDPATEGIILIGEIGGHAEENAAAFLKEHNSGPKAKPVVSFIAGITAPPGRRMGHAGAIIAGGKGGAKEKISALQSAGVVVSMSPAQLGTTIYKEFEKRKM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is lupus (XP_532985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SGSSGLAAARLLSRSFLLQQNGIRHCSYIASRKHLYVDKNTKVICQGFTGKQGTFHSQQALDYGTQLVGGTTPGKGGKTHLGLPVFNTVKEAKEETGATASVIYVPPPFAAAAINEAVEAEVPLVVCITEGIPQQDMVRVKHKLLRQGKTRLIGPNCPGIINPGECKIGIMPGHIHKKGRIGIVSRSGTLTYEAVHQTTQVGLGQSLCVGIGGDPFNGTDFIDCLEIFLNDPATEGIILIGEIGGNAEENAAEFLKQHNSGPKAKPVVSFIAGLTAPPGRRMGHAGAIIAGGKGGAKEKISALQSAGVVVSMSPAQLGTTIYKEFEKRKL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Homo sapiens (NP_003840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TATLAAAADIATMVSGSSGLAAARLLSRSFLLPQNGIRHCSYTASRQHLYVDKNTKIICQGFTGKQGTFHSQQALEYGTKLVGGTTPGKGGQTHLGLPVFNTVKEAKEQTGATASVIYVPPPFAAAAINEAIEAEIPLVVCITEGIPQQDMVRVKHKLLRQEKTRLIGPNCPGVINPGECKIGIMPGHIHKKGRIGIVSRSGTLTYEAVHQTTQVGLGQSLCVGIGGDPFNGTDFIDCLEIFLNDSATEGIILIGEIGGNAEENAAEFLKQHNSGPNSKPVVSFIAGLTAPPGRRMGHAGAIIAGGKGGAKEKISALQSAGVVVSMSPAQLGTTIYKEFEKRKM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Escherichia coli (AAC7382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ILIDKNTKVICQGFTGSQGTFHSEQAIAYGTKMVGGVTPGKGGTTHLGLPVFNTVREAVAATGATASVIYVPAPFCKDSILEAIDAGIKLIITITEGIPTLDMLTVKVKLDEAGVRMIGPNCPGVITPGECKIGIQPGHIHKPGKVGIVSRSGTLTYEAVKQTTDYGFGQSTCVGIGGDPIPGSNFIDILEMFEKDPQTEAIVMIGEIGGSAEEEAAAYIKEHVTKPVVGYIAGVTAPKGKRMGHAGAIIAGGKGTADEKFAALEAAGVKTVRSLADIGEALKTVL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arvibaculum lavamentivorans (YP_00141273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VLVDKNTKVICQGFTGNQGTFHSEQAIAYGTKMVGGVSPGKGGSKHLDLPVFNTVAEAVEKTGATASAIYVPPPFAADAILEAIDAGIELAVCITEGIPVLDMVKVKRALQGSNTRLVGPNCPGVITPDECKIGIMPGHIHKPGSVGIVSRSGTLTYEAVAQTTAAGLGQSTCIGIGGDPVNGTNFIDCLEMFLGDPDTTSIIMIGEIGGSAEEDAAEFLKASKVKKPIVGFIAGVTAPPGRRMGHAGAIISGGKGGAEDKMEAMRSAGITVAKSPSALGTTLVEVLKG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didatus Puniceispirillum (YP_00355216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ILRMPPPRLLQLSNKEADMSVLVNKDTRVICQGFTGAQGTFHSEQAIAYGTKMVGGVTPGKGGQTHLDLPVFNSVVEAMRETEANASVIYVPPPFAADSIMEAIDAGMPLIVCITEGIPVLDMVKVKRALDASKSRLIGPNCPGIITPGECKIGIMPGHIHKPGKVGIVSRSGTLTYEAVAQTTAAGLGQSTCVGIGGDPVNGTNFIDCLEMFLADDQTEAIVMIGEIGGSAEEDAAAYYMAQPNRKPIAGFIAGQTAPPGRRMGHAGAIVSGGSGAAVDKIAAMETAGFVMASSPAALGDAVMTAIGNHSS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Rickettsia bellii (YP_001495655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ILVNKKTKVICQGFTGSQGTFHSEQAIAYGTKMVGGVTPGKGGKTHLDLPIYNTVHEAKAKTGANASVIYVPPPFAADSILEAIDAGIEIVVCITEGIPVLDMVRVKRALVGSRTRLIGPNCPGIITPDECKIGIMPGHIHRKGSIGIVSRSGTLTYEAVAQTTAVGLGQSTCVGIGGDPINGTNFVDCIDMFLQDDETKAIIMIGEIGGDAEENAADFIKHSKIKKPIVSFIAGITAPPGKRMGHAGAIIAGGKGSAEDKLEALQSAGVTITRSPADIGKTMLDLLNG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icavibrio aeruginosavorus (YP_00486498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VLVDKNTKVICQGFTGAQGTFHSEQAIAYGTKMVGGVTPGKGGTKHLNLPVFDTVAQAKAETGCNASVIYVPPPFAADAILEAIDAGIELAICITEGIPVLDMVRVRRALDGSNTRLIGPNCPGIITPDECKIGIMPGHIHKRGKIGVVSRSGTLTYEAVAQTTAAGLGQSTCIGIGGDPVNGTNFIDCLKMFHDDPETEAIIMIGEIGGSAEVDATEYYKSLTNKKPIAGFIAGVTAPKGKRMGHAGAIISGGADTAEAKIAAMKAAGFVVADSPASLGQAVQEAMKKAA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nabaena variabilis (YP_322301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NLTPDSKVIIQGFHEFISENHIAQMKAYGTNLVAGVQPGYGGQELYHLPVFDLVEEVVGQFGSIDTTIICVHPYQVLDAALEAIASHIRQIIIISAGVPPLDMVELLRKAEAGETLVVGPNSPGIIVPGKILLGTQPSEFYTPGVVGIVSRSSTLTYEVARELTQAGWGQSISVSIGSDAIVGSSFLQWLQILDEDETTEAIVLVGQPGGGSEEAAARYITEAIDKPVIAYIAGRQAPPGKTWRQTGTLATVVGRPPNFGTAQSKITAFEAAEVPVAERPSLIPQLLKKAIH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Nostoc punctiforme (YP_001868459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NLTPESKVLIQGFCEFISGTHVAQMQAYGTNLVAGVNPGCGGQELHGLPVFDLVEEVIEQFGVIDTTIICVDPYDVLDAALEAIASHISQIIIITAGVPPLDMVQLLRKAEACETLVIGPNSPGIIVPGKILLGTQPSEFYTPGVVGIVSRSSTLTYEVAYELTKAGLGQSISVSIGSDAIVGSSFLQWLQILDEDETTEAIVLVGQPGGGSEEAAARYIAEAIDKPVIAYIAGRQAPPGKSWRQTGTLATVIGRDPNFGTAQSKLAALKEAEVPVAERPSQIPELLRKEIKIN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ylindrospermum stagnale (YP_007146430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NLTPDSKVLIQGFSEFISETHVAQMKAYGTNLIAGVNPGCGGQLLYDLPIFDLVEEVVAQFGAIDTTIICVHPYQVLDAALEAIASNIRQIIIISGGVPPLDMVQLLRKAEACETIVVGPNSPGIIVPGKILLGTHPSELYTPGHVGIVSRSSTLTYEIAWELTKAGMGQSISASIGSDAIIGSSFLQWLQILDEDEATQAIVLVGQPGGGSEEAAAQYITETIDKPVIAYIAGRHAPPAKHWRQTGTLATFVGRDPSYGTAQSKLAAFQTAQVSVAERPSEIPELLKKVLK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Nodularia spumigena (ZP_01629428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NLTPDSKVLIQGFSEFISATHIAQMKAYGTNLVAGVNPGCGGQKLHNLPIFDLVEEVVAKFGAIDTAIICVHPYQVLDAALEAIACNINQIIIITGGVPPLDMVQLLRKAETGETLIVGPYSPGIIVPGKILLGTQPSELYTPGTVGIVSRSSTLTYEVAWELTKAGLGQSISVSIGSDAIVGSSFLQWLQILDEDDTTQAIVLVGQPGGDSEEAAARYIIEAIDKPVIAYIAGRHAPRAKNWRQSGTLATVIGRDPNFGTAQSKLAAFKEAKVPVAERPSLIPELVKKGIKLVEKSH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BETA CHAIN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(NM_127601.3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RGLVNKLVSRSLSISGKWQNQQLRRLNIHEYQGAELMGKYGVNVPKGVAASSLEEVKKAIQDVFPNESELVVKSQILAGGRGLGTFKSGLKGGVHIVKRDEAEEIAGKMLGQVLVTKQTGPQGKVVSKVYLCEKLSLVNEMYFSIILDRKSAGPLIIACKKGGTSIEDLAEKFPDMIIKVPIDVFAGITDEDAAKVVDGLAPKAADRKDSIEQVKKLYELFRKTDCTMLEINPLAETSTNQLVAADAKLNFDDNAAFRQKEVFAMRDPTQEDPREVAAAKVDLNYIGLDGEIGCMVNGAGLAMATMDIIKLHGGTPANFLDVGGNASEHQVVEAFKILTSDDKVKAILVNIFGGIMKCDVIASGIVNAAKEVALKVPVVVRLEGTNVEQGKRILKESGMKLITADDLDDAAEKAVKALAH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lyrata (XP_00288420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RGLVNKLVSRSLSISGKWQQQQLRRLNIHEYQGAELMGKYGVNVPKGVAASSLEEVKKAIQEVFPNESELVVKSQILAGGRGLGTFKSGLKGGVHIVKRGQAEDIAGKMLGQVLVTKQTGPQGKVVSKVYLCEKLSLVNEMYFSIILDRKSAGPLIIACKKGGTSIEDLAEKFPDMIIKVPIDVFAGITDEDAAKVVDGLAPKAADRKDSIEQVKKLYELFRKTDCTMLEINPLAETSTNQLVAADAKLNFDDNAAFRQKEIFAMRDPTQEDPREVAAAKVDLNYIGLDGEIGCMVNGAGLAMATMDIIKLHGGTPANFLDVGGNASEHQVVEAFKILTSDDKVKAILVNIFGGIMKCDVIASGIVNAAKEVSLKVPVVVRLEGTNVEQGKRILKESGMKLITADDLDDAAEKAVKALAN</w:t>
        <w:tab/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olanum lycopersicum (NP_00123429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RKLANQSLSVAGKWQQQQLRRLNIHEYQGAELMSKYGINVPKGVAVASLDEVKKAIQDVFPNQSEVVVKSQVLAGGRGLGTFKNGFQGGVHIVKADQAEDIASKMLGQILVTKQTGAQGKVVSKVYLCEKMSLVNEMYFSIILDRATAGPLIIACRKGGTSIEDLAEKFPDMIIKVPIDVFKGISDADAAKVVDGLAPKVADRNDSIEQVKKLYKLFCETDCTMLEINPLAETSDNKLVAADAKLNFDDNAAYRQKEIFSLRDSSQEDPREVAAAKADLNYIGLDGEIGCMVNGAGLAMATMDIIKLHGGTPANFLDVGGNATEGQVVEAFKILTADEKVKAILVNIFGGIMKCDVIASGIVNAAKQVQLKVPVIVRLEGTNVEQGKRILKESGMKLITAEDLDDAAEKAVKAL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ucumis sativus (XP_004140571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RGLLNKLVSRSLSVAGKWQHQQLRRLNIHEYQGAELMSKYGINVPKGLAVSSVDEVKSAMQAAFPDAKELVVKSQILAGGRGLGTFKSGLKGGVHIVKVDQVEEIAGKMLGQILVTKQTGPQGKVVSKVYLCEKLSLTNEMYFAITLDRKTAGPLIIACRKGGTSIEDLAENFPDMIIKVPIDVFQGITDEDAAKVVDGLAPKGADRQDSIEQVKKLYKLFCECDCTLLEVNPMAETSDNQLVAADAKLNFDDNAAFRQKAIFALRDPTQEDPREVDAAKADLNYIGLDGEIGCMVNGAGLAMATMDIIKLHGGTPANFLDVGGNASEGQVVEAFKILTSDEKVKAILVNIFGGIMKCDVIASGIVNAAKQVALKVPVIVRLEGTNVDQGKRILKESGMTLITAEDLDDAAEKAVKAAY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Fragaria vesca (XP_00428997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RGLLKQLSSRSLSFAGKWQQQQLRRLNIHEYQGAELMSKYGVNVPKGVAVGSVDEVKKVIESTFPNQSELVVKSQVLAGGRGLGTFKNGLKGGVHIVKADQVEDLAGKMLGQILVTKQTGAEGKIVSKVYLCEKLSLVNEMYFAITLDRKSAGPLIIACAKGGTSIEDLAEKFPDSIVKVPIDVFKGITDEDAAKVVDGLSPKGADRNSSIEQVKKLYKLFSETDCTLLEINPLAETADNQLVAADAKLNFDDNAAFRQKEIFALRDPTQEDPREVAAAKADLNYIGLDGEIGCMVNGAGLAMSTMDIIKLHGGTPANFLDVGGNASEGQVVEAFKILTSDDKVKAILVNIFGGIMKCDVIASGIVNAAKQVQLKVPVVVRLEGTNVDQGKRILKESGMALITAEDLDDAAKKAVEAIS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itis vinifera (XP_00227595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RGLVNKLVSRSLNVAGKWQQQQLRRLNIHEYQGAELMSKYGINVPKGVAVGSIEEVRKTIQDVFPKENELVVKSQILAGGRGLGTFKSGLKGGVHIVKTDQVEELAGKMLGQILVTKQTGPQGKVVSKVYLCEKMSLVNEMYFAITLDRSSAGPIIIACRKGGTSIEDLAEKFPDMIVKVPIDVFQGITDEDAAKVVDGLAPKVADRNASIEQVKKLYKLFCECDCTLLEINPIAETSDNQLVAADAKLNFDDNAAFRQKHIFALRDATQEDPREVAAAKADLNYIGLDGEIGCMVNGAGLAMATMDIIKLHGGTPANFLDVGGNASESQVVEAFKILTADDKVKAILVNIFGGIMKCDIIASGIVNAAKEVSLKVPVVVRLEGTNVDQGKRILKESGMALITAEDLDDAAEKAVKASGTC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Glycine max (XP_00353707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RGLLNKLVSRSLSVAGKWQHNQLRRLNIHEYQGAELMSKHGVNVPRGVAVSSVEEARKVIKDLFPNENELVVKSQILAGGRGLGTFKSGLKGGVHIVKTDQVEDIAGKMLGQILVTKQTGPQGKIVSKVYLCEKLSLVNEMYFAITLDRTSAGPIIIACSKGGTSIEDLAEKFPDMIIKVPVDVFEGITDEGAAKVVDGLALKVADRNKSIEQVKNLYKLFVDCDCTLLEINPIAETADNQLVAADAKLNFDDNAAYRQKEIFSLRDTTQEDPREVTAAKADLNYIGLDGEIGCMVNGAGLAMATMDIIKLHGGTPANFLDVGGNASENQVVEAFKILTADDKVKAILVNIFGGIMKCDVIASGIVNAAKEVALKVPVVVRLEGTNVDQGKRILKESGMALITAEDLDDAAQKAVKAAY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rachypodium distachyon (XP_00357538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RGSLGKLASRALSVAGKWQHQQLRRLNIHEYQGAELMGKYGINVPKGAVVGSVQEVKEVLNKVFPSEKEIVVKSQILAGGRGLGTFKSGLQGGVHIVKAEEAEGLAAKMLNQILVTKQTGPQGKVVGKVYLCEKMSLVNEMYFAITLDRKTAGPLIIACSKGGTSIEDLAEKYPDMIIKVPIDVFKGITDEDAGKVVDGLAPKTADRQASIEQIKKLYELFCKSDCTMLEINPLAETADKKLVAADAKLNFDDNAAFRQKEIFALRDTTQEDPREVAAAKADLNYIGLDGEIGCMVNGAGLAMATMDIIKLHGGTPANFLDVGGSASEGQVVEAFKILTSDDRVKAILVNIFGGIMKCDVIASGIVNAAKQVDLKVPVVVRLEGTNVDQGKRILKESGMALITAEDLDDAAEKAVKAYI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Zea mays (NP_00115065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RGSLGKLASRALSVAGRWQHQQLRRLNIHEYQGAELMGKYGINVPRGAAAGSVQEVNDALKNMFPSEKEIVVKSQILAGGRGLGTFKSGLQGGVHIVKAEEAESIARKMLGQILVTKQTGPEGKIVSKVYLCEKLSLTNEMYFAITLDRKTAGPLIIACSKGGTSIEDLAEKYPDMIIKVPVDVFKGITDEDAAKVVDGLALKSADRQSSIEQIKKLYELFCKSDCTLLEINPLAETADNKLVAADAKLNFDDNAAFRQKEIFALRDTTQEDPREVAAAKADLNYIGLDGEIGCMVNGAGLAMATMDIIKLHGGTPANFLDVGGSASEGQVVEAFKILTSDDRVKAILVNIFGGIMKCDVIASGIVNAAKQVDLKVPVVVRLEGTNVDQGKRILKESGMTLITAEDLDDAAEKAVKASV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Escherichia coli (AAC7382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NLHEYQAKQLFARYGLPAPVGYACTTPREAEEAASKIGAGPWVVKCQVHAGGRGKAGGVKVVNSKEDIRAFAENWLGKRLVTYQTDANGQPVNQILVEAATDIAKELYLGAVVDRSSRRVVFMASTEGGVEIEKVAEETPHLIHKVALDPLTGPMPYQGRELAFKLGLEGKLVQQFTKIFMGLATIFLERDLALIEINPLVITKQGDLICLDGKLGADGNALFRQPDLREMRDQSQEDPREAQAAQWELNYVALDGNIGCMVNGAGLAMGTMDIVKLHGGEPANFLDVGGGATKERVTEAFKIILSDDKVKAVLVNIFGGIVRCDLIADGIIGAVAEVGVNVPVVVRLEGNNAELGAKKLADSGLNIIAAKGLTDAAQQVVAAVEG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Rhodobacter capsulatus (YP_00357689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NIHEYQAKQLLKSYGCPVSNGRIVLKADEVKAAASELDGPLWVVKAQIHAGGRGKGHFKEAEAGEKGGVRLARSVAEAETLARQMLGRTLVTHQTGPAGKQVNRIYIEEGSDISRELYLALLIDRKSSRVSFVCSTEGGMDIEEVAAHTPEKILSFSVDPATGLSDFHGRRIAFALGLEGNQVKQCVSLIKKLYKAFLEKDMEMLEINPLIVTTDGQLKVLDAKLGFDNNALYRQPDVMDLRDVTEEDPKELEASRFDLNYIALDGEIGCMVNGAGLAMATMDIIKLYGAEPANFLDVGGGATKEKVTEAFKIITSDPKVKGILVNIFGGIMRCDIIAEGVLAAVKEVGLKVPLVVRLEGTNVELGKDIIAKSGLNVIAADDLADGAKKIVAAVKG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ulobacter crescentus (NP_41915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NIHEHQAKAVLAEFGAPVPRGFAAFTPDEAAAAAEKLGGPVFVVKSQIHAGGRGKGKFEGLGPDAKGGVRVVKSVEEVRSNAEEMLGRVLVTHQTGPKGKQVNRLYIEEGAAIAKEFYLSLLVDRASSKVSVVASTEGGMDIEDVAHSTPEKIHTFTIDPATGVWPTHHRALAKALGLTGGLAKEAASLLNQLYTAFMAKDMAMLEINPLIVTADDHLRVLDAKLSFDGNSLFRHPDIKALRDESEEDPKEIEASKYDLAYIALDGEIGCMVNGAGLAMATMDIIKLYGAEPANFLDVGGGASKEKVTAAFKIITADPAVKGILVNIFGGIMRCDIIAEGVIAAVKEVGLQVPLVVRLEGTNVELGKKIISESGLNVIAANDLSDGAEKIVAAVKGAR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Tistrella mobilis KA081020-065 (YP_00637243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NIHEYQAKALLAKYGVAVPRGGVAYTPEEAVEVAKSLGGPVWVVKAQIHAGGRGKAGGVKVVKSLDDVAATAKNMLGMTLVTHQTGPEGKEVKRVYIEEGCDIRRELYLGVVIDRETSSVTFMASTEGGMEIEEVAKETPEKIIKVPVDVITGMQPFHARKIAYGLGLEGKQVSVATKFMLAMYQAVIGTDASIVEINPLVVTGAGDVIALDAKMNFDDNALFRHKDIEDLRDESEEDPSELEASRHALNYIKLDGNIGCMVNGAGLAMATMDIIKLYGGEPANFLDVGGGATRERVTTAFKLILSDPNVEGILVNIFGGIMRCDVIAEGVVAAAREISLQVPLVVRLEGTNVEKGKAILANSGLPIMSADDLADAAEKIVKAVKEA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agnetococcus marinus (YP_865661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NIHEYQAKEIIAKFGVNVPRGRVAYTPQEAEMAAKELDSEVFVVKAQIHAGGRGKAGGVKVVKTTDAVREEASRMLGLTLVTHQTGPEGKEVKRLYVEEGCDIARELYLGIVIDRATSRVTFMASTEGGMEIEEVAEKSPEKILREVVDPAVGLVAFQARNLAFGLGLEGKQINKAVQLMSGLYNAFMETDASLMEINPLVITGAGDVIALDCKMNFDANALYRQKAIEELRDFDEENPKEIEASKHELNYIALDGNIGCMVNGAGLAMATMDIIKIKGGAPANFLDVGGGATTERVTEAFKLILSDENVKAVLVNIFGGIMRCDVIANGVVEAAKQVNLNVPLIVRLEGTNVEKGKEILANSGLPIISADNLDDAATKAVASLKEG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accharomyces cerevisiae (NP_011760.3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SRKSLSLISKCGQLSRLNAQAALQARRHLSIHEYRSAQLLREYGIGTPEGFPAFTPEEAFEAAKKLNTNKLVIKAQALTGGRGKGHFDTGYKSGVHMIESPQQAEDVAKEMLNHNLITKQTGIAGKPVSAVYIVKRVDTKHEAYLSILMDRQTKKPMIIASSQGGMNIEEVAERTPDAIKKFSIETSKGLSPQMAKDVAKSLGFSPDAQDEAAKAVSNLYKIFMERDATQVEINPLSEIEHDPTHKIMCTDAKFGFDDNASFRQEKIYSWRDLSQEDPDEVKAKKYDLNFVKLKGNIGCLVNGAGLAMATMDVIKLNGGDPANFLDCGGGATPETIKQGFELILSNKNVDAIFVNIFGGIVRCDYVALGLVEAARELEVRVPIVARLQGTKVEEGRDIINKSGVKIYSFDELDPAAKKVVELTQN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chizosaccharomyces pombe (NP_58846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TRSVLRKAPRAFSPFLQKRNLALHEYISHDILRKFGVDVPRGAPARSGEEAEKVARDLKVTDLVVKAQVLAGGRGKGQFDSGLRGGVRPVYDATEARMFAEQMIGHKLITRQTGPAGKICNVVYVCERKFIRKEYYFAILMDRENQCPMIVASDQGGVDIETVAAENPSAIIKRSLPNSPNLDPHIAEELVDKLGFSSSSKPKAVDAIVKLYKVFNDCDATQVEINPLAETTDHKVLCMDAKLNFDDNAEFRHSNIFVLRDISQEDPDEARAAKVGLNFIKLDGNIGCLVNGAGLAMATMDIIKLHGGEPANFLDVGGNANAEAIREAFSLITNDPKTTAIFVNIFGGIVRCDVIAKGLISVVSALNLNIPIICRLQGTNQGAAKEVINNSGLRIFSFDDLDEAAKKACRFSRVVEMAREADVNVSFELP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dida albicans (EEQ4372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SRSFARISRSAAQQKRFLSLHEYRSAALLSEYGVPIPKGYPATTPEGAYDAAKKLGTNELVIKAQALTGGRGKGHFDSGLQGGVKLISSAEEAKDLASQMLNHKLITKQTGAAGKEVTAVYIVERRDAASEAYVAILMDRTRQTPVIVASAQGGMDIEGVAAKDPSAIKTFPVPLEEGVSDSLATEIAGALGFTQDAIPEAAKTIQSLYKCFIERDCTQVEINPLSETPDHKVLAMDAKLGFDDNASFRQEEVFSWRDPTQEDPQEAEAGKYGLNFIKLDGNIANIVNGAGLAMATMDIIKLYGGEPANFLDCGGTATPETIEKAFELILSDPKVNGIFVNIFGGIVRCDYVAKGLIAATKNFNLDIPVVVRLQGTNMAEAKELIDNSGLKLYAFEDLDPAAEKIVQLAPKNN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spergillus niger (XP_00140066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FKLARSKPVTAALRAATESSVQSRVAQQQRNLSIHEYLSANLLKSYGIGMPKGEVARSAEEAEAVAKSLGNDDMVIKAQVLAGGRGKGTFDNGLKGGVRVIYSPTEAKMFASQMIGQKLITKQTGAAGRLCNSVYICERKFARREFYLAVLMDRASQSPVIVASSQGGMDIEAVAKENPEAIITTPIDIKVGVTDAIAHKIVTELGFSEQCVEEAKDTIQKLYKVFMEKDATQIEINPLSETSDHKVMAMDAKLGFDDNAEFRQKEVFSWRDTTQEDADEVKAAEHGLNFIKLDGDIGCLVNGAGLAMATMDIIKLNGGAPANFLDVGGGATPAAIKSAFELITSDPKVTAIFVNIFGGIVRCDAIAQGLINVVQEMGLRTPIVARLQGTNMEQAHKLINESGLKIFSIEDLQSAAEKSVQFSKVVKMAREIDVGVEFTLGI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enorhabditis elegans (NP_50126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RAAGNLSKSMMKSQRRFLNLQEFQSKEILEKHGCSVQNFVVASNRKEAEEKWMSFGDHEYVVKAQILAGGRGKGKFINGTKGIGGVFITKEKDAALEAIDEMIGKRLVTKQTTSEGVRVDKVMIAEGVDIKRETYLAVLMDRESNGPVVVASPDGGMDIEAVAEKTPERIFKTPIDIQMGMTEGQSLKIAKDLQFEGKLIGVAAQEIKRLYDLFIAVDATQVEINPLVETADGRVFCVDAKMNFDDSAAYRQKEIFAYETFEEHDPREVDAHQFNLNYIGMDGNIACLVNGAGLAMATMDLIKLHGGEPANFLDVGGAVTEDAVFNAVRIITSDPRVKCVLINIFGGIVNCATIANGVVSAVNKIGLNVPMVVRLEGTNVDAAKQIMKKSGLKILTANNLDEAAAKAVSSLP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enorhabditis elegans (NP_509821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IGRISQPLLNTSQKFMAPAARTLMLHEHHGMKILQNYEIKVPPFGVAQDAETAFSEAKRIGGKDYVVKAQVLAGGRGKGRFSSGLQGGVQIVFTPDEVKQKAGMMIGANLITKQTDHRGKKCEEVMVCKRLFTRREYYFSITLDRNTNGPIVIASSQGGVNIEEVAATNPDAIVKMPIDVNVGITKELAHEIAVKMGFSKDCEQQASEIIEKLYQMFKGSDATLVEINPMAEDVNGDVYCMDCKLLLDSNAEFRQAKLFDLKDKKQEDELEIRAAAANLNYIRLDGTIGCMVNGAGLAMATMDIIKLHGGEPANFLDVGGGATVEQVTEAFKIITADKDKVSAILVNIFGGIMRCDVIAQGIIQAARELDLKIPIVVRLQGTKVEDAKALIATSQLRILPCDNLDEAAKMVVKLSNIVDLARATNVDVKFELSI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Rattus norvegicus (NP_00109422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SAVAIAAQAGKLLRERSLRPRLLAVRSQAGHLTPRRWLNLQEYQSKKLMSEHGVRVQRFFVASTAKEAQEAAKRLNAKEIVLKAQILAGGRGKGVFDSGLKGGVHLTKDPKVVGQLAQQMIGYNLATKQTPKEGVKVNKVMVAEALDISRETYLAILMDRSHNGPVLVGSPQGGVDIEEVAASSPELIFKEQIDIFEGIKDSQAQRMAENLGFLGSLKNQAADQIKKLYHLFLKIDATQVEVNPFGETPEGQVVCFDAKINFDDNAEFRQKDIFAMDDKSENEPIENEAARYDLKYIGLDGNIACFVNGAGLAMATCDIIFLNGGKPANFLDLGGGVKESQVYQAFKLLTSDPKVEAILVNIFGGIVNCAIIANGITKACQELELKVPLVVRLEGTNVQEAQNILKSSGLPITSAVDLEDAAKKAVASVAK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us musculus (NP_035637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SPVAIAAQAGKLLRERALRPLLAVRSQAGHLTPRRWLNLQEYQSKKLMSEHGVRVQRFFVANTAKEALEAAKRLNAKEIVLKAQILAGGRGKGVFNSGLKGGVHLTKDPKVVGELAQQMIGYNLATKQTPKEGVKVNKVMVAEALDISRETYLAILMDRSHNGPVIVGSPQGGVDIEEVAASSPELIFKEQIDIFEGIKDSQAQRMAENLGFLGSLKNQAADQITKLYHLFLKIDATQVEVNPFGETPEGQVVCFDAKINFDDNAEFRQKDIFAMDDKSENEPIENEAARYDLKYIGLDGNIACFVNGAGLAMATCDIIFLNGGKPANFLDLGGGVKEAQVYEAFKLLTSDPKVEAILVNIFGGIVNCAIIANGITKACRELELKVPLVVRLEGTNVQEAQNILKSSGLPITSAVDLEDAAKKAVASVAK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is lupus (XP_53376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SPAAARARTLLRELVLRPPLLAARWQAVQLTPRRWLNLQEYQSKKLMSDNGVKVQRFFVADTANEALEAAKKLNAKEFVLKAQILAGGRGKGVFSSGLKGGVHLTKDPQVVGQLAKQMIGYNLATKQTPKEGVKVNKVMVAEALDISRETYLAILMDQSCNGPVLVGSPQGGVDIEEVAASNPELIFKEQIDIMEGIKDSQAQRMAENLGFLGPLKNQAADQIKKLYNLFLKIDATQVEVNPFGETPEGQVVCFDAKINFDDNAEFRQKDIFAMDDKSENEPIENEAAKYDLKYIGLDGNIACFVNGAGLAMATCDIILLKGGKPANFLDLGGGVKEAQVYQAFKLLTADPKVEAILVNIFAGIVNCAIIANGITKACQELELKVPLVVRLEGTNVHEARNILSNSRLPITSAVDLEDAAKKSVASVAK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Homo sapiens (NP_003839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SPVAAQAGKLLRALALRPRFLAAGSQAVQLTSRRWLNLQEYQSKKLMSDNGVRVQRFFVADTANEALEAAKRLNAKEIVLKAQILAGGRGKGVFNSGLKGGVHLTKDPNVVGQLAKQMIGYNLATKQTPKEGVKVNKVMVAEALDISRETYLAILMDRSCNGPVLVGSPQGGVDIEEVAASNPELIFKEQIDIFEGIKDSQAQRMAENLGFVGPLKSQAADQITKLYNLFLKIDATQVEVNPFGETPEGQVVCFDAKINFDDNAEFRQKDIFAMDDKSENEPIENEAAKYDLKYIGLDGNIACFVNGAGLAMATCDIIFLNGGKPANFLDLGGGVKEAQVYQAFKLLTADPKVEAILVNIFGGIVNCAIIANGITKACRELELKVPLVVRLEGTNVQEAQKILNNSGLPITSAIDLEDAAKKAVASVAK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streococcus tauri (XP_003078975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RYGGDETEASRGRRAAPTREREPTTPTRAARLRRETNDFGERSWKIYERSSNGRARRLTGGVFAGRRVASPSSVRRRGASYSRPCVXXXXXXXDNAEYRQRETFALRDHSQEDAREVQAGKFDLNYIGLDGNIGCMVNGAGLAMATMDIIQLYGGSPANFLDVGGNASEEQVVEAFKILTADPKVKAILVNIFGGIMKCDVIAAGIVAAAKQVDLRVPLIVRLEGTNVEAGNAILSSSDLTIITASDLDDAAQKACASL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icromonas pusilla (XP_00305957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RASLATLRRGARAGVASPATQLQQIRRLNIHEYQARSAELMAQYGVRVPPGIACTTPDEVAAAAAKLSGESGEVVVKSQVLAGGRGLGTFTSGLKGGVHIVPAAEAKTLSEKMLGQTLVTKQTGAAGKPVNTLMVAEKMKLVNEMYFAILLDRASAGPMIIACSEGGTSIEDLAESHPEKIIKMKVDVNRGLTTDQALELARGLKVSGSADDAAAQLKALYAVFEKSDCTMLEVNPLAETDEKLLIAADAKLNFDDNAEYRQRELFALRDHSQEDPREVAAGKFDLNYIGLDGNIGCMVNGAGLAMATMDIISLHGASPANFLDVGGNASEEQVVEAFKILTADVKVKALLVNIFGGIMKCDVIASGIVNAAKQVGIKVPLVVRLEGTNVEAGKEILAESGLNIVSADDLDDAAKKAVAAL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hlamydomonas reinhardtii (XP_001691581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PALTGKLLKQATGSLAALSQCQQLRFFNVHEYQGAQIMSKFGVNVPPGIPATTLDEVKKAVDQMADEKGEVVIKSQILAGGRGLGKFTNGLQGGVHIVPKAKALELAKQMLGATLVTKQTGPAGKPVNTLLISKKMKLKREMYFAILLDRKTAGPMMIGCSEGGTSIEDLAEKFPEKIIKIPIDIRVGITDAQAMQMVEGLRVTGDKAAAAKQIKALYTLFDKSDCTMVEVNPLAEGLDGSLIAADAKLGFDDNAAYRQKPIFDMKDESQIDPREVAASKYDLNYIGLDGSIGCMVNGAGLAMATMDIIKMHGGAPANFLDVGGSANEQQVVEAFKILTGDKQVKAILVNIFGGIMKCDVIASGIVNAAKQVGVQVPLVVRLEGTNVARGKEILATSGMTIITADDLDDAAKKAVASI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olvox carteri (XP_00294975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ASLVRVFAKQGLGSLGALSQCQQLRFFNVHEYQGAQLMSKFGVNVPPGIPAKTLDEVAQAVEQMADENGEVVLKSQILAGGRGLGRFTNGLQGGVHIVPKARALELAKQMLGGTLVTKQTGPAGKPVNTLLIARKMKLRREMYFAILLDRKTAGPMMIGCSEGGTSIEDLAEKYPEKIIKVPVDSRTGITDAQAAKMVEGLRVTGDKAKAAQQIKALYDLFVKCDCTMVEVNPLAESLDGQLIAADAKLGFDDNAAYRHKEIFDLKDESQIDPREVAAAKYDLNYIGLDGSIGCMVNGAGLAMATMDIIKMHGGSPANFLDVGGSANEQQVVEAFKILTSDKQVKAILVNIFGGIMKCDVIARGIVNAAKQVGVSVPLVVRLEGTNVAQGKDIIRSSGMAIIAADDLDDAAKKAVAAI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icrocystis aeruginosa (ZP_1638981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DLLEYQAKEIFAQVGIPILPSQPIHEPGGLKRLNIPYPIVLKSQVRTGGRGKAGGVRFVANTIDAIAAAHAIFHLPIAGEYPEVILAEARYNPQQEIFLAILLDYHLQRPVLLGASQGGMDVDSLLATMQKVVIEERFSPYLCRQLAVSMGLRGSLIESISQILEKMYSLFVSKDLDIIEINPLGINEAGEVMALDGKISVNDAALARHLDLLALTPPQLQSPWSIIDQTGRIAVISNGQGLMSSIWDVLAGQGAKLAAWLILEERLELEQLNEQIEAGLQQFQLLADLKVVIVDIVSYPDFGQKAIETISNYYRSYSPLSPSRGSGERTIRATRQERQTLEPRSFLNPTLPQIIFRVLADNQVIDLSQSLADVNFHWLESLEEVVTAAIKL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rocosphaera watsonii (ZP_0051890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DLLEYQAKELFHQVGIPVLPSQPIAKLSELKHLHIPYPVVLKSQVHSGGRGRAGGIRFVQNTIDAVAAAQAIFSLPILKEYPEVILAEARYDAQEEFFLSIVLDYQLQRPVLMGSAKGGIDVETLLKHTQKVVLHQGFSPFYARRLATKMGLQGRLIHGVSIILEKMYQLFIEKDLDLVEINPLAVSSSGEFMALDGKITVNDMALSRHLDLLSFLKPRVDQPSSQTPQATIVTTPPQKPCWLPAREKGGNIGLIGNGFGLTLSSWDLMLEQKGEILGAFVIEEKSSSKSLIKQLGIAIEKMLTVPDIKVIFINIVTKHQTSELVAQALLDYCQPLVVTSGSEERLPRPTGSNSTRQRPITPSPMENPIEWVIRLPVDDLQPIEESFSGLSVNCFKEMMEAVKKTVALSSQASKRKS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scillatoriales cyanobacterium (ZP_11390494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DLLEYQAKELFRDVGIPVLPSQRIDFPKDLKGLTIPYPVVLKSQVYIGGRGRVGGVKFVENTIDAIAAAQTIFNLPIMGEYPKMLLAEAKYNADQEFYLAITLNRSVCRPVLLGSTQGGIDVQSAIDQMQHVIVEQEFSPYYARRLTIKMGLQGALIAAVSSVIEKMYQLFVKHDLDLVEINPLGVSASGEVMALDGKISVNDDALGRHPLLVSLISKLGGNLPQEDDIAPVVMDADGQIGIVCNGAGLTMATMDLVGQAGGKTASFLNIGGENRWDSSPALLKSRLEKGLTLISQHKSVRVILINLISNLVPCDEVAEVIVSYLERRTSKPRLADMHADVMFTQPRRRLPLVVRLVGSQSDRARTQLEATHLSLVENLDEAVTEAVSLAKSGRMES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Nostoc punctiforme (YP_00186845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DLLEYQVKEWFGKIGIPVLPSQRIDHPTDLKRLKIRFPIVLKSQVHGAERAKAGGVRFAETTIDAIAAAQNIFSLPIWGELPEVVLAESQYDANQEFYLAVVLDTAVCRPVLLGCKEADIDWESAGEKMHHVVVEQEFSPFYARRLALKMGLQGTLMQSVSSVLEKMYHLFVQKDLDLVEINPLAVSANGQVMALNGKVRINERAIKRHPDLAEMAAKIISRHTSTEINGILGDWDGVKMHGKIGILGNGTGSVMATLDLVANAGGNPGVCLNLRHAFLTDTTPTTFRDRLETGLKILEADKGIQVILINFLGSIPQTEEVVKVIARVVQQDNSELESQVVRSNGSKSRQVQNFTPLVIRLAGSEFNAARKYLATLKTHSDALLVVENLDEAVAAAVRLAKPTANK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________________________________________________________________________________</w:t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SUCCINATE DEHYDROGENASE</w:t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FLAVOPROTEIN</w:t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(NM_126074.2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WRCVSRGFRAPASKTSSLFDGVSGSRFSRFFSTGSTDTRSSYTIVDHTYDAVVVGAGGAGLRAAIGLSEHGFNTACITKLFPTRSHTVAAQGGINAALGNMSEDDWRWHMYDTVKGSDWLGDQDAIQYMCREAPKAVIELENYGLPFSRTEEGKIYQRAFGGQSLDFGKGGQAYRCACAADRTGHALLHTLYGQAMKHNTQFFVEYFALDLLMASDGSCQGVIALNMEDGTLHRFRSSQTILATGGYGRAYFSATSAHTCTGDGNAMVARAGLPLQDLEFVQFHPTGIYGAGCLITEGSRGEGGILRNSEGERFMERYAPTAKDLASRDVVSRSMTMEIREGRGVGPHKDHIYLHLNHLPPEVLKERLPGISETAAIFAGVDVTKEPIPVLPTVHYNMGGIPTNYHGEVVTIKGDDPDAVIPGLMAAGEAACASVHGANRLGANSLLDIVVFGRACANRVAEISKPGEKQKPLEKDAGEKTIAWLDRLRNSNGSLPTSTIRLNMQRIMQNNAAVFRTQETLEEGCQLIDKAWESFGDVQVKDRSMIWNSDLIETLELENLLINASITMHSAEARKESRGAHAREDFTKREDGEWMKHTLGYWEDEKVRLDYRPVHMDTLDDEIDTFPPKARV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Fragaria vesca (XP_004287904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WRCVSRRLGVSSPSRSVAANDSLRSHFSRLFSSDSATGRSSYTVVDHTYDAVVVGAGGAGLRAAIGLSEHGFNTACITKLFPTRSHTVAAQGGINAALGNMTEDDWRWHMYDTVKGSDWLGDQDAIQYMCREAPKAVIELENYGLPFSRTEDGKIYQRAFGGQSLDFGKGGQAYRCACAADRTGHALLHTLYGQAMRHNTQFFVEYFALDLLMNSDGSCQGVIALNMEDGTLHRFQASSTILATGGYGRAYFSATSAHTCTGDGNAMVARAGLPLQDLEFVQFHPTGIYGAGCLITEGSRGEGGILRNSEGERFMERYAPTAKDLASRDVVSRSMTMEIREGRGVGPMKDHIYLHLNHLPPDVLKERLPGISETAAIFAGVDVTKEPIPVLPTVHYNMGGIPTNYHGEVVTIKGDNPDAVIPGLMAAGEAACASVHGANRLGANSLLDIVVFGRACANRVAEISKPGEKQKPLEKDAGEKTIAWLDKLRNSNGSLPTSKIRLNMQRIMQNNAAVFRTHETLVEGAELIDKAWESFNDVQVKDRTLIWNSDLIETIELENLLINACITMHSAEARKESRGAHAREDFTTRDDEKWMKHSLGYWENEKVRLDYRPVHMNTLDDEIDTFPPKARV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olanum lycopersicum (XP_004232400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WRCVSRGLRASSNRSISGGGHFRRLFSSQTNVGGSSYTVVDHTYDAVVVGAGGAGLRAAIGLSEHGFNTACITKLFPTRSHTVAAQGGINAALGNMTEDDWRWHMYDTVKGSDWLGDQDAIQYMCREAPKAVIELENYGLPFSRTEDGKIYQRAFGGQSLDFGKGGQAYRCACAADRTGHALLHTLYGQAMKHNTQFFVEYFALDLLMNSDGSCQGVIALNMEDGTLHRFRAANTILATGGYGRAYFSATSAHTCTGDGNAMVARAGLPLQDLEFVQFHPTGIYGAGCLITEGSRGEGGILRNSEGERFMERYAPTAKDLASRDVVSRSMTMEIREGRGVGPLKDHIYLHLNHLPPEVLKERLPGISETAAIFAGVDVTKEPIPVLPTVHYNMGGIPTNYHGQVVTKNGDDPDAVIPGLMAAGEAACASVHGANRLGANSLLDIVVFGRACANRVAEIQKPGAEQKPLEKDAGERTIAWLDKIRNSNGSLPTSKIRLDMQRVMQNNAAVFRTQETLEEGCQLIDKTWESFHDVQLKDRGLIWNTDLIETIELENLLINACITMHSAEARKESRGAHAREDFTKRDDEKWMKHTIGYWEDEKVRLEYRPVHMNTLDDEVESFPPKARV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ucumis sativus (XP_004149154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WRCVSRGLRASSSFSRKSSPNDHLRSQFSRFFSADSTAGRSSYTVVDHTYDAVVVGAGGAGLRAAIGLSEHGFNTACITKLFPTRSHTVAAQGGINAALGNMTEDDWRWHMYDTVKGSDWLGDQDAIQYMCREAPKAVIELENYGLPFSRTEDGKIYQRAFGGQSLDFGKGGQAYRCACAADRTGHALLHTLYGQAMKHNTQFFVEYFALDLIMNSDGSCQGVIALNMEDGTLHRFRAASTILATGGYGRAYFSATSAHTCTGDGNAMVARAGLPLEDLEFVQFHPTGIYGAGCLITEGSRGEGGILRNSEGERFMERYAPTAKDLASRDVVSRSMTMEIREGRGVGPLKDHIYLHLNHLPPDVLKERLPGISETAAIFADVDVTKEPIPVLPTVHYNMGGIPTNHHGEVVTIKGNDPDAIIPGLMAAGEAACASVHGANRLGANSLLDIVVFGRACANRVAEIGRPGKFQKPLEKDAGEKTIAWLDKLRNSNGSLATSKIRLNMQRVMQNNAAVFRTQETLEEGCKLIDKAWESFRDVRVKDRNLIWNTDLIETIELENLLINACITMHSAEARKESRGAHAREDFTKRDDENWMKHTLGFWENEKVRLDYRPVHMNTLDDEIETFPPKARV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Glycine max (XP_003537582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WRCIARGLRGPASTRSTSNHSLGSQLSRFFSSGANSSYTVVDHTYDAVVVGAGGAGLRAAIGLSEHGFNTACITKLFPTRSHTVAAQGGINAALGNMTEDDWRWHMYDTVKGSDWLGDQDAIQYMCREAPKAVIELENYGLPFSRTEDGKIYQRAFGGQSLNYGKGGQAYRCACAADRTGHALLHTLYGQAMRHNTQFFVEYFALDLVMNSDGTCQGVIALNMEDGTLHRFKAASTILATGGYGRAYFSATSAHTCTGDGNAMVARAGIPLEDLEFVQFHPTGIYGAGCLITEGSRGEGGILRNSEGERFMERYAPTAKDLASRDVVSRAMTMEIREGRGVGPLKDHIYLHLNHLPPDVLKERLPGISETAAIFAGVDVTKEPIPVLPTVHYNMGGIPTNHYGEVVTIKGDNPDAVVPGLMAAGETACASVHGANRLGANSLLDIVVFGRACANRVAEIRRPGEKQKPLEKDAGQRTIAWLDKLRNSNGSLPTSQIRLNMQRVMQTNAAVFRTQETLEEGCQLIDKTWESFHDVQVKDRSLIWNSDLIETIELENLLINACITMYSAEARKESRGAHAREDFKVRDDGSWMKHTVGFWENEKVRLDYRPVHLNVLDDEVESFPPKARV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itis vinifera (XP_003631879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WRCVSRGLRFRSSDSKRSLTSDRSSYTSSYTIVDHTYDAVVVGAGGAGLRAAIGLSEHGFNTACITKLFPTRSHTVAAQGGINAALGNMTEDDWRWHMYDTVKGSDWLGDQDAIQYMCREAPKAVIELENYGLPFSRTEDGRIYQRAFGGQSLNFGKGGQAYRCACAADRTGHALLHTLYGQAMKHNTQFFVEYFALDLLMDNDGACQGVIALNMEDGTLHRFQAASTILATGGYGRTYFSATSAHTCTGDGNAMVARAGLPLQDLEFVQFHPTGIYGAGCLITEGSRGEGGILRNSEGERFMERYAPTAKDLASRDVVSRSMTMEIREGRGVGPLKDHIYLHLNHLPPEVLKERLPGISETAAIFAGVDVTKEPIPVLPTVHYNMGGIPTNYHGEVLTIKGNDPDAVVPGLMAAGEAACASVHGANRLGANSLLDIVVFGRACANRVAEIHKPGEKQKPLEKDSGEKTIAWLDKLRNSNGSIPTSKIRLNMQRVMQNNAAVFRTQETLEEGCKLIDKAWESFHDVQLKDRSLIWNSDLSETIELENLLINACITMHSAEARKESRGAHAREDFTKRDDENWIRHTLGYWENEKVRLDYRPVHMNPLDDEIESIPPKARV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Thellungiella halophila (BAJ33900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WRCVSRSLRAPYSRTSLSGSRISRLFSTGSTDDYKIVDHTYDAVVVGAGGAGLRAAIGLSEHGFNTACITKLFPTRSHTVAAQGGINAALGNMSEDDWRWHMYDTVKGSDWLGDQDAIQYMCREAPKAVIELENYGLPFSRTEEGKIYQRAFGGQSLDFGKGGQAYRCACAADRTGHALLHTLYGQAMKHNTQFFVEYFALDLLMASDGSCQGVIALNMEDGTLHRFRSAQTILATGGYGRAYFSATSAHTCTGDGNAMVARAGLPLQDLEFVQFHPTGIYGAGCLITEGSRGEGGILRNSEGERFMERYAPTAKDLASRDVVSRSMTMEIREGRGVGPHKDHIYLHLNHLPPEVLKERLPGISETAAIFAGVDVTKEPIPVLPTVHYNMGGIPTNYHGEVVTIKGDDPDAVVPGLMAAGEAACASVHGANRLGANSLLDIVVFGRACANRVAEINKPGEKQRPLEEDAGRKTIEWLNKLRNSRGSLPTSSIRLNMQRIMQNNAAVFRTQETLEEGCQLIDKAWESFEDVQVKDRSLIWNSDLIETIELENLLINAAITMHSAEARKESRGAHAREDFTKREDGEWMKHTLGYWEDEKVRLDYRPVHMDTLDDEIETFPPKARV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Zea mays (ACG43057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WRSCVSRGLSRAKASASRLLSTASSSYTVVDHTYDAVVVGAGGAGLRAAIGLSEHGFNTACITKLFPTRSHTVAAQGGINAALGNMSEDDWRWHMYDTVKGSDWLGDQDSIQYMCREAPKAVIELENYGLPFSRTEEGKIYQRAFGGQSLDFGKGGQAYRCACAADRTGHAMLHTLYGQAMKHNTQFFVEYFALDLLMDNDGKCQGVIALNMEDGTLHRFRASNTILATGGYGRAYFSATSAHTCTGDGNAMVARAGLPLQDLEFVQFHPTGIYGAGCLITEGSRGEGGILRNSEGERFMERYAPTAKDLASRDVVSRSMTMEIREGRGVGPLKDHIYLHLNHLPPEVLKERLPGISETAAIFAGVDVTKEPIPVLPTVHYNMGGIPTNYHGEVVDIKGDNPDAVIPGLMAAGEAACASVHGANRLGANSLLDIVVFGRACANRVADISKPGEKQKPLEKDAGEKTIAWLDKLRNANGSLPTSKIRLNMQRVMQNNAAVFRTQETLEEGCELISKTWESFHDVKLSDRSLIWNSDLIETLELENLLINACITMYSAEARKESRGAHAREDFTTRDDEKWMKHSLGYWENEKVRLAYRPVHMNTLDDEVESFPPKARV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rachypodium distachyon (XP_003558573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WRSCVSRGLREAKAAARRFSSSSSYTVVDHTYDAVVVGAGGAGLRAAIGLSEHGFNTACITKLFPTRSHTVAAQGGINAALGNMTEDDWRWHMYDTVKGSDWLGDQDSIQYMCREAPKAVIELENYGLPFSRTEDGKIYQRAFGGQSLDFGKGGQAYRCACAADRTGHAMLHTLYGQAMKHNTQFFVEYFALDLIMDNEGTCQGVIALNMEDGTLHRFRSTNTIIATGGYGRAYFSATSAHTCTGDGNAMVARAGLPLQDLEFVQFHPTGIYGAGCLITEGSRGEGGILRNSEGERFMERYAPTAKDLASRDVVSRSMTMEIREGRGVGPLKDHIYLHLNHLPPEVLKERLPGISETAAIFAGVDVTKEPIPVLPTVHYNMGGIPTNYHGEVVHIKGDNPDSVIPGLLAAGEAACASVHGANRLGANSLLDIVVFGRACANRVAEISKPGEKQKPLEKDAGQKTIAWLDKLRNSNGSLPTSKIRLNMQRVMQNNAAVFRTQETLAEGCELITKAQESFHDVKISDRSLIWNSDLIETIELENLLINACITMYSAEARKESRGAHAREDFTTRDDEKWMKHSLGYWEDEKVRLEYRPVHMNTLDDEIETFPPKARV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ryza sativa (NP_001058845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WRGCVSRGLRSLSKGKGSSSSAPVSAAARLFSTASSSYTVVDHSYDAVVVGAGGAGLRAAIGLSEHGFNTACITKLFPTRSHTVAAQGGINAALGNMTEDDWRWHMYDTVKGSDWLGDQDSIQYMCREAPKAVIELENYGLPFSRTEDGKIYQRAFGGQSLDFGKGGQAYRCACAADRTGHAMLHTLYGQAMKHNTQFFVEYFALDLIMDSEGTCQGVIALNMEDGTLHRFRATNTILATGGYGRAYFSATSAHTCTGDGNAMVARAGLPLQDLEFVQFHPTGIYGAGCLITEGSRGEGGILRNSEGERFMERYAPTAKDLASRDVVSRSMTMEIREGRGVGPLKDHIYLHLNHLPPEVLKERLPGISETAAIFAGVDVTKEPIPVLPTVHYNMGGIPTNYHGEVVTMKGDNPDSVVPGLMAAGEAACASVHGANRLGANSLLDIVVFGRACANRVAETAKPGEKQKPLQKSAGEKTIAWLDKLRNANGSLPTSKIRLNMQRVMQNNAAVFRTQETLEEGCKLITKAWESYHDVKISDRSLIWNSDLIETIELENLLINACITMHSAEARKESRGAHAREDFTKRDDEQWMKHSLGYWENEKVRLAYRPVHMNTLDSEVESFPPKARV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Hordeum vulgare (BAK02783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WRSCVSRGLREAKAAAAAASRRFSTTSSYTVVDHTYDAVVVGAGGAGLRAAIGLSEHGFNTACITKLFPTRSHTVAAQGGINAALGNMSEDDWRWHMYDTVKGSDWLGDQDAIQYMCREAPKAVIELENYGLPFSRTEDGKIYQRAFGGQSLDFGKGGQAYRCACAADRTGHAMLHTLYGQAMKHNTQFFVEYFALDLIMDKEGTCQGVIALNMEDGTLHRFRSTNTILATGGYGRAYFSATSAHTCTGDGNAMVARAGLPLQDLEFVQFHPTGIYGAGCLITEGSRGEGGILRNSEGERFMERYAPTAKDLASRDVVSRSMTMEIREGRGVGPLKDHLYLHLNHLPPEVLKERLPGISETAAIFAGVDVTKEPIPVLPTVHYNMGGIPTNYHGQVVDIKGDNPDTIIPGLMAAGEAACASVHGANRLGANSLLDIVVFGRACANRVAEISKPGETQKPLEKDAGEKTIAWLDKLRNANGSLPTSNIRLNMQRIMQNNAAVFRTQETLTEGCKLISEAQKSFNDVKLSDRSLIWNSDLIETIELENLLINACITMHSAEARQESRGAHAREDFKTRDDDKWMKHSLGYWEDEKVRLEYRPVHMNTLDDEVETFPPKARV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hlamydomonas reinhardtii (XP_001689842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PVLAKLLGGASKASSLQQLAGLGQRAALAATQQAGFASQSYPVIDHQYDAIVVGAGGAGLRAAVGLSELGFNTACITKLFPTRSHTVAAQGGINAALGNMTEDDWRWHAYDTIKGSDWLGDQDAIHYMCREAPKAVIELENYGLPFSRTEDGKIYQRAFGGQSLDFGKGGQAYRCACAADRTGHAMLHTLYGQAMKHDIQFYVEYFALDLIMDSDGVCRGVMALCMEDGTLHRFQAHQTVLATGGYGRAYFSATSAHTCTGDGNAMAARAGIPLQDLEFVQFHPTGIYGAGCLITEGSRGEGGILRNSEGERFMERYAPTAKDLASRDVVSRSMTMEIREGRGCGPEKDHIYLHLNHLPPELLAERLPGISETAAIFAGVDVTKEPIPVLPTVHYNMGGVPTNYMGEVLAPTPDNPDKVVPGLFAAGEAACASVHGANRLGANSLLDIVVFGRACANRIGQIMKPNTPHKPLPATAGEGAVARLDKLRNAKGNLRTAEIRRNMQKVMQNNAAVFRTQESLEEGCKLIDETMASFQDVKTTDRGLVWNTDLIETLELENLLINAAVTMHSAEKRKESRGAHAREDFTQRDDANWMKHTLGFLPSTNDKVNISYRPVHMKPLSEEMPFIPPKPRV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streococcus tauri (XP_003082803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FASTSRRALRRGCVGPVAALATGASAASTAAVSTASMASASSMASASARASVDARGGRSWTNGARGGGRSRRSRDGFARAYSGTSASSAYEIIDHEYDALVVGAGGAGLRAAIGLGEHGFKTACVTKLFPTRSHTVAAQGGINAALGNMTEDDWRWHAYDTVKGADWLGDQDAIQYMCREAPKAVIELEKYGMPFSRTDDGRIYQRAFGGQSLDFGKGGQAYRCAAAADRTGHAMLHTLYGAALKHDVQFFVEYFALDLIMDKGECVGVMALCLEDGTLHRFRSHQTILATGGYGRAYFSATSAHTCTGDGNAMVARAGLPLQDQEFVQFHPTGIYGAGCLITEGSRGEGGILRNSEGERFMERYAPSAKDLASRDVVSRAMTMEIREGRGVGKEKDHIYLHLNHLPPELLAERLPGISETAAIFAGVDVTKEPIPVIPTVHYNMGGIPTNYKGEVVAPKNGDMDAIVPGLMAAGEAACASVHGANRLGANSLLDIVVFGRACANTVSEKLKPGTPHRQIAADAGSNAVERLDKIRNSKGSAPTAMLRRTMQKVMQDDAAVFRTQESLANGCKRIDDVAAQLDNLKLTDRSLVWNTDLVEALELHNLMPNAQTTMHSAEQRKESRGAHAREDFPDRLDDTWMKHTLAYVENGKVKIDYRPNHHYTLDDEMEVIPPKARV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olvox carteri (XP_002949632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VLAKLLTGTAAKAQSTQLGLLGQRSILATAQQTALPELRGYASQTYPVIDHQYDAVVVGAGGAGLRAAVGLSELGFKTACVTKLFPTRSHTVAAQGGINAALGNMTEDDWRWHAYDTVKGSDWLGDQDAIHYMCREAPKAVIELENYGLPFSRTEDGKIYQRAFGGQSLDFGKGGQAYRCACAADRTGHAMLHTLYGMAMKHNIQFFVEYFALDLMMDSDGACRGIMALCMEDGTIHRFQAHQTVLATGGYGRAYFSATSAHTCTGDGGGMVARAGLPLQDLEFVQFHPTGIYGAGCLITEGCRGEGGILRNSEGERFMERYAPTAKDLASRDVVSRSMTIEIREGRGCGPEKDHIYLHLNHLPPELLAERLPGISETAAIFAGVDVTKEPIPVLPTVHYNMGGIPTNYMGEVLAPTKENPDKVVPGLFAAGEAACASVHGANRLGANSLLDIVVFGRACANRVGEIMKPNTPHKPLPASAGEHAIARLDKLRNAKGNLRTAEIRRNMQKVMQNNAAVFRTQETLAEGCKLIDECAASFSDVKVTDRGLVWNTDLVETLELENLLLNAAITMHGAEQRKESRGAHAREDFTERDDAKWLKHTLGYMPSVENKVSISYRPVHMQPLSEEMPYIPPKARV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Escherichia coli (AAC73817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KLPVREFDAVVIGAGGAGMRAALQISQSGQTCALLSKVFPTRSHTVSAQGGITVALGNTHEDNWEWHMYDTVKGSDYIGDQDAIEYMCKTGPEAILELEHMGLPFSRLDDGRIYQRPFGGQSKNFGGEQAARTAAAADRTGHALLHTLYQQNLKNHTTIFSEWYALDLVKNQDGAVVGCTALCIETGEVVYFKARATVLATGGAGRIYQSTTNAHINTGDGVGMAIRAGVPVQDMEMWQFHPTGIAGAGVLVTEGCRGEGGYLLNKHGERFMERYAPNAKDLAGRDVVARSIMIEIREGRGCDGPWGPHAKLKLDHLGKEVLESRLPGILELSRTFAHVDPVKEPIPVIPTCHYMMGGIPTKVTGQALTVNEKGEDVVVPGLFAVGEIACVSVHGANRLGGNSLLDLVVFGRAAGLHLQESIAEQGALRDASESDVEASLDRLNRWNNNRNGEDPVAIRKALQECMQHNFSVFREGDAMAKGLEQLKVIRERLKNARLDDTSSEFNTQRVECLELDNLMETAYATAVSANFRTESRGAHSRFDFPDRDDENWLCHSLYLPESESMTRRSVNMEPKLRPAFPPKIRT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phingomonas (WP_009822262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TEAYKIIDHTYDTVVVGAGGSGLRATMGSAEAGLKTACITKLFPTRSHTVAAQGGIAASLGNNSPDHWTWHMYDTVKGSDWLGDQDAIEYMVREAPAAVIELEHAGVPFSRNENGTIYQRPFGGHMQNMGEGPPVQRTCAAADRTGHAMLHALYQQSLKYDADFYIEYFAIDLIMENGECRGVIAICMEDGSIHRFRAHAVVLATGGYGRAYFSATSAHSCTGDGGGMVLRAGLPLQDLEFVQFHPTGIYGAGVLITEGARGEGGYLTNSEGERFMERYAPSAKDLASRDVVSRSMAMEMREGRGVGPNKDHIFLHLDHIDPKVLAERLPGITESGKIFAGVDLTRQPLPVTPTVHYNMGGIPCNYHGQVVTKIGDDPEVVVPGLYAVGEAACVSVHGANRLGSNSLIDLVVFGRATGLHLKETLKPNGSHKPLPKDAADLALSRLDTYRNAKGGSPTAAIRLEMQHTMQKHAAVFRDSELLAEGVQKMAQVNKRMEDVSVADRSLIWNTDLIETLELDNLMSSAVCTMVSAENRKESRGAHAHEDFPNRDDENWMKHTISWFDGWGGQGGKVSLDYRPVHDYTLTDEADYIKPKARV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aricaulis maris (YP_758065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EYKWIDHTYDVVVVGAGGSGLRAALGASQAGLKTACITKVFPTRSHTVAAQGGISASLGNMGEDDWRWHMYDTVKGSDWLGDQDAIEYLCREAPAAVYELEHWGVPFSRTEDGKIYQRAFGGMTKNYGEGPVQRTCAAADRTGHAILHTLYGQSVRNETEFFIEYFALDLIMDDDGVCRGITAWKLDDGTLHRFRAQTVVLATGGYGRAYFSATSAHTCTGDGNAMVLRAGLPLQDMEFVQFHPTGIYGAGCLITEGARGEGGYLTNSNGERFMERYAPSAKDLASRDVVSRSMTMEIREGRGVGANGDHIHLHLDHLDPDILGERLPGISESARVFAGVDVTKEPIPVLPTVHYNMGGIPTNYHGEVLTKVGGDADTVVPGLMAVGEAACVSVHGANRLGSNSLIDLVVFGRAAGLRLGETTKAGASQPEIKSTDGQLSLDRLDKYRNAAGGTPTAKLRLEMQRSMQNNCAVFRTGDVLAEGVEAIKQVYTGMADIGVTDRTMVWNTDLMETLEMDNLLSQAAVTVNGAANREESRGAHAREDFSDRDDENWMKHTLAWCDEAGNVKIDYRPVHTYTMSNDIEYIKPKARV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didatus Pelagibacter (WP_008544378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TYKIIDHEYDVVVLGAGGSGLRAAVGLSEAGLKTACISKVFPTRSHTSAAQGGISAALGNMGEDDWRWHMYDTVKGADWLGDQDSIEYLCKEAPQAVIELEKYGVPFSRTEEGKIYQRPFGGMTKNYGNGIVQRTCAAADRTGHAILHTLYGQALKHNTEFFIEYFALDLLMKDGECKGLIAWNLNDGTIHRFRAHTVIIATGGYGKVYYSATSAHTCTGDGNAMVLRAGLPLQDMEFVQFHPTGIYGHGTLITEGARGEGGYLTNSKGERFMERYAPSAKDLASRDVVSRSMSIEINEGRGVGKDQDHVHLNLSHLDKEIIESRLPGITDAARLFANVDVTKEPIPVVPTVHYNMGGIPTNYKGEVMTVNGSEKTVPGLMAIGEAACVSVHGANRLGSNSLIDLVVFGRAAAKRAAELIKPGTPHEEIGETETQKCLDRFDKLRNANGENSTADLRLAMQKTMQSKCAVFRTEKNLKEGVDEIRKTYDGMDSISVKDRSLVFNTDLVETLEFDNLIRQAVATVDSAYHRKESRGAHARDDYPKRDDEKFMQHTLAWCDGKNTKISYREVHKSTLTNEVQYFPPQERV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accharomyces cerevisiae (EGA85885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SLXKSALSKLTLLRNTRTFTSSALVRQTQGSVNGSASRSADGKYHIIDHEYDCVVIGAGGAGLRAAFGLAEAGYKTACISKLFPTRSHTVAAQGGINAALGNMHKDNWKWHMYDTVKGSDWLGDQDSIHYMTREAPKSIIELEHYGVPFSRTENGKIYQRAFGGQTKEYGKGAQAYRTCAVADRTGHALLHTLYGQALRHDTHFFIEYFALDLLTHNGEVVGVIAYNQEDGTIHRFRAHKTIIATGGYGRAYFSCTSAHTCTGDGNAMVSRAGFPLQDLEFVQFHPSGIYGSGCLITEGARGEGGFLVNSEGERFMERYAPTAKDLACRDVVSRAITMEIREGRGVGKKKDHMYLQLSHLPPEVLKERLPGISETAAIFAGVDVTKEPIPIIPTVHYNMGGIPTKWNGEALTIDEETGEDKVIPGLMACGEAACVSVHGANRLGANSLLDLVVFGRAVAHTVADTLQPGLPHKPLPSDLGKESIANLDKLRNANGSRSTAEIRMNMKQTMQKDVSVFRTQSSLDEGVRNITAVEKTFDDVKTTDRSMIWNSDLVETLELQNLLTCASQTAVSAANRKESRGAHAREDYPNRDDEHWMKHTLSWQKDVAAPVTLKYRRVIDHTLDEKECPSVPPTVRA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+3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enorhabditis elegans (NP_509446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RAASNGLRNTVAARSVSLSAANHSDAKRSDIAQYKVVDHAYDAVVVGAGGAGLRAAMGLAEGGLKTAVITKLFPTRSHTVAAQGGINAALGNMNPDNWRWHFYDTVKGSDWLGDQDAIHYMTREAERAVIELENYGMPFSRTTDGKIYQRAFGGQSNDFGRGGQAHRTCCVADRTGHSLLHTLYGASLQYNCNYFVEYFALDLIMENGVCVGVIAMDLEDGTIHRFRSKNTVLATGGYGRAFFSCTSAHTCTGDGTALTARAGINNSDMEFVQFHPTGIYGAGCLITEGSRGEGGYLVNSAGERFMERYAPNAKDLASRDVVSRSMTVEIMEGRGVGPDKDHIYLQLHHLPAEQLQQRLPGISETAMIFAGVDVTKEPIPVIPTVHYNMGGVPTNYKGQVLNYTPKKGDEVVPGLYAAGECGAHSVHGANRLGANSLLDLVIFGRACAIDILKNTSAGVGVPELPKNAGEASVANIDKLRHNKGDISTAELRLTMQKSMQNHAAVFRRGDILKEGVKVLSKLYKDQAHLNVADKGLVWNSDLIETLELQNLLINATQTIVAAENREESRGAHARDDFPDRLDELDYSKPLEGQTKKELKDHWRKHSIIRSNIETGEVSLDYRPVIDTTLDKSETDWVPPKVRS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us musculus (BAE26754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GVGAVSRLLRGRRLALTGAWPGTLQKQTCGFHFSVGENKKASAKVSDAISTQYPVVDHEFDAVVVGVGGAGLRAAFGLSEAGFNTACLTKLFPTRSHTVAAQGGINAALGNMEEDNWRWHFYDTVKGSDWLGDQDAIHYMTEQAPASVVELENYGMPFSRTEDGKIYQRAFGGQSLKFGKGGQAHRCCCVADRTGHSLLHTLYGRSLRYDTSYFVEYFALDLLMENGECRGVIALCIEDGSIHQIRAKNTVIATGGYGRTYFSCTSAHTSTGDGTAMVTRAGLPCQDLEFVQFHPTGIYGAGCLITEGCRGEGGILINSQGERFMERYAPVAKDLASRDVVSRSMTLEIREGRGCGPEKDHVYLQLHHLPPEQLATRLPGISETAMIFAGVDVTKEPIPVLPTVHYNMGGIPTNYKGQVLKHVNGRDQIVPGLYACGEAACASVHGANRLGANSLLDLVVFGRACALSIAESCRPGDKVPSIKANAGEESVMNLDKLRFADGSIRTSELRLNMQKSMQNHAAVFRVGSVLQEGCEKISQLYGDLKHLKTFDRGMVWNTDLVETLELQNLMLCALQTIYGAEARKESRGAHAREDYKVRVDEYDYSKPIQGQQKKPFGEHWRKHTLSYVDIKTGKVTLEYRPVIDKTLNEADCATVPPAIRS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is lupus (XP_535807.3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GVRAVSRLLGARRLALTRAWPAAWQTGTRSFHFTIDGNKRSSAKVSDSISTQYPVVDHEFDAVVVGAGGAGLRAAFGLSEAGFNTACVTKLFPTRSHTVAAQGGINAALGNMEEDNWRWHFYDTVKGSDWLGDQDAIHYMTEQAPASVVELENYGMPFSRTEDGRIYQRAFGGQSLKFGKGGQAHRCCCVADRTGHSLLHTLYGRSLRYDTSYFVEYFALDLLMENGECRGVIALCIEDGSIHRIRAKNTVVATGGYGRTYFSCTSAHTSTGDGTAMVTRAGLPCQDLEFVQFHPTGIYGAGCLITEGCRGEGGILINSQGERFMERYAPVAKDLASRDVVSRSMTLEIREGRGCGPEKDHVYLQLHHLPPEQLAIRLPGISETAMIFAGVDVTKEPIPVLPTVHYNMGGIPTNYKGQVLRHVNGQDQIVPGLYACGEAACASVHGANRLGANSLLDLVVFGRACALSIAESCRPGDKIPPIKPNAGEESVMNLDKLRFANGSVRTSELRLNMQKSMQSHAAVFRVGSVLQEGCEKISQLYGDLKHLKTFDRGMVWNTDLVETLELQNLMLCALQTIYGAEARKESRGAHAREDYKVRIDEYDYSKPIQGQQKKPFEEHWRKHTLSYVDIKTGKVSLEYRPVIDRTLNEADCATVPPAIRS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Homo sapiens (AAA20683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GVRGLSRLLSARRLALAKAWPTVLQTGTRGFHFTVDGNKRASAKVSDSISAQYPVVDHEFDAVVVGAGGAGLRAAFGLSEAGFNTACVTKLFPTRSHTVAAQGGINAALGNMEEDNWRWHFYDTVKGSDWLGDQDAIHYMTEQAPAAVVELENYGMPFSRTEDGKIYQRAFGGQSLKFGKGGQAHRCCCVADRTGHSLLHTLYGRSLRYDTSYFVEYFALDLLMENGECRGVIALCIEDGSIHRIRAKNTVVATGGYGRTYFSCTSAHTSTGDGTAMITRAGLPCQDLEFVQFHPTGIYGAGCLITEGCRGEGGILINSQGERFMERYAPVAKDLASRDVVSRSMTLEIREGRGCGPEKDHVYLQLHHLPPEQLATRLPGISETAMIFAGVDVTKEPIPVLPTVHYNMGGIPTNYKGQVLRHVNGQDQIVPGLYACGEAACASVHGANRLGANSLLDLVVFGRACALSIEESCRPGDKVPPIKPNAGEESVMNLDKLRFADGSIRTSELRLSMQKSMQNHAAVFRVGSVLQEGCGKISKLYGDLKHLKTFDRGMVWNTDLVETLELQNLMLCALQTIYGAEARKESRGAHAREDYKVRIDEYDYSKPIQGQQKKPFEEHWRKHTLSFVDVGTGKVTLEYRPVIDKTLNEADCATIPPAIRS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Gallus gallus (NP_001264327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VVAASRSLAKCWLRPAVRAWPAACQTHARNFHFTVDGKKNASTKVSDSISTQYPVVDHEFDAVVVGAGGAGLRAAFGLSEAGFNTACVTKLFPTRSHTVAAQGGINAALGNMEDDNWRWHFYDTVKGSDWLGDQDAIHYMTEQAPAAVIELENYGMPFSRTEEGKIYQRAFGGQSLQFGKGGQAHRCCCVADRTGHSLLHTLYGRSLRYDTSYFVEYFALDLLMENGECRGVIALCIEDGTIHRFRAKNTVIATGGYGRTYFSCTSAHTSTGDGTAMVTRAGLPCQDLEFVQFHPTGIYGAGCLITEGCRGEGGILINSQGERFMERYAPVAKDLASRDVVSRSMTIEIREGRGCGPEKDHVYLQLHHLPPQQLATRLPGISETAMIFAGVDVTKEPIPVLPTVHYNMGGIPTNYKGQVITHVNGEDKVVPGLYACGEAASASVHGANRLGANSLLDLVVFGRACALTIAETCKPGEPVPSIKPNAGEESVANLDKLRFADGTIRTSEARLNMQKTMQSHAAVFRTGSILQEGCEKLSQIYRDLAHLKTFDRGIVWNTDLVETLELQNLMLCALQTIYGAEARKESRGAHAREDYKLRIDEFDYSKPLQGQQKRPFEEHWRKHTLSYVDVKSGKVTLKYRPVIDRTLNEEDCSSVPPAIRS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os taurus (AAI05358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ALRSSQPVPRGPPGVAAVSRLWRARRLALTCTKWPAAWQTGTRSFHFTVDGNKRSSAKVSDAISAQYPVVDHEFDAVVVGAGGAGLRAAFGLSEAGFNTACVTKLFPTRSHTVAAQGGINAALGNMEEDNWRWHFYDTVKGSDWLGDQDAIHYMTEQAPASVVELENYGMPFSRTEDGKIYQRAFGGQSLKFGKGGQAHRCCCVADRTGHSLLHTLYGRSLRYDTSYFVEYFALDLLMESGECRGVIALCIEDGSIHRIRARNTVIATGGYGRTYFSCTSAHTSTGDGTAMVTRAGLPCQDLEFVQFHPTGIYGAGCLITEGCRGEGGILINSQGERFMERYAPVAKDLASRDVVSRSMTLEIREGRGCGPEKDHVYLQLHHLPPAQLAMRLPGISETAMIFAGVDVTKEPIPVLPTVHYNMGGIPTNYKGQVLRHVNGQDQVVPGLYACGEAACASVHGANRLGANSLLDLVVFGRACALSIAESCRPGDKVPSIKPNAGEESVMNLDKLRFANGSIRTSELRLNMQKSMQSHAAVFRVGSVLQEGCEKISSLYGDLRHLKTFDRGMVWNTDLVETLELQNLMLCALQTIYGAEARKESRGAHAREDFKERVDEYDYSKPIQGQQKKPFEQHWRKHTLSYVDIKTGKVTLEYRPVIDRTLNETDCATVPPAIRS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Thermosynechococcus elongatus (NP_682167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NKRTMQDFGVVIVGGGLAGCRAALEICRLAPETPIALVSKTHPIRSHSVAAQGGIAATLKNVDTEDSWESHAFDTVKGSDFLADQDAVAILAQEAPSVVIDLEHLGVLFSRLPDGRIAQRPFGGHTHPRTCYAADKTGHAILHELYCNLLKYNVTFFSEWYVLRLIVEDQQAKGVVAYHIETGQLDILRAPAILFATGGYGRVFNTTSNDFASTGDGLGMTARAGLPLEDMEFVQFHPTGLYPAGVLISEAVRGEGAYLLNAEGERFMARYAPSRMELAPRDITSRAIAIEIREGRGIHSDGSAGGPFVYLDVRHLGREKIMNRIPFCWEEAHRLAGVDAVVEPIPVRPTVHYSMGGIPVNLNGQVRANATEMVTGFYAAGECACVSVHGANRLGSNSLLECVVYGRRTGAAIAKDLPSLPRPQLDPQFYLQAAAREIQHLFDQGGDLRIAQLRRQVQDCMTQYCGVFRTADFMERGLAELQRLKAAYGRVRLDDRQRYWNTELIEAFELANLLIVAEVILRSALSRQESRGAHFREDYPQRDDVNYLRHTLATYDSDGIRIDYLPVTITLFPPQERN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ynechocystis (NP_440839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EQDVVIVGGGLAGCRAALEIKRLAPDTKVAIVAKTHPIRSHSVAAQGGIAASLKNVDAEDSWEAHAFDTVKGSDYLADQDAVEILTKEAPEVIIELEHLGVLFSRLPDGKIAQRAFGGHSHNRTCYAADKTGHAILHELVNNLRRNKVEIYDEWYVMKLIYEEGEAKGLVMYEIATGRIEIVRAKAVMVATGGYGRVYNTTSNDYASTGDGLAMAAIAGIPLEDMEFVQFHPTGLYPVGVLISEAVRGEGAYLINSEGRRFMEDYAPSRMELAPRDITSRAITLEIRAGRGVNADGSAGGPYVYLDLRHMGREKIMSRIPFCWEEAHRLVGIDAVEQPMPVRPTVHYCMGGIPVNTDGRVRKNANELTEGFFAAGECACVSVHGGNRLGSNSLLECVVYGRRTGRSIAEYVQGRSLPEIDEAVYKTEAQTRIDQLLNQQGTVRINTLRQAFQDCMTSHCGVFRSESFMAEGLEQVQNLKAQYGQIFLDDKQPQWNTEVIEALELQSIMAVGELILTSAIQRQESRGSHAREDFPSRDDEQFLRHTLASFDGEQIKVEYMPVVINRFEPKERK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ynechococcus (YP_001735801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QHDVIIVGGGLAGCRAALEIKKKNPNFDVGLVAKTHPIRSHSVAAQGGIAASLKNVDPEDNWEAHAFDTVKGSDYLADQDAVEILTKEAPDVIIELEHLGVLFSRLEDGRIAQRAFGGHSHKRTCYAADKTGHAILHELVNNLRRNGVNIYDEWYVMNLIFEENQAKGIVMYHIETGHLEIVQTKAVMFATGGYGRVFNTTSNDFASTGDGLAMTAAVGLPLEDMEFVQFHPTGLFPVGVLISEAVRGEGAYLRNSDGDRFMEKYAPKQMELAPRDITSRAITLEIRAGRGIHPDGSAGGNFVHLDLTHMGKEKIMERVPFCWEEAHRLVGVDAINEPMPVRPTAHYSMGGIPVNTDGRVRRNGTELTEGFFAAGECACVSVHGANRLGSNSLLECVVYGQRVGGKIADYIGDRPFPEINEQQYLDEAKNRIGQLLNQSGNLRIHNLRQQFQDAMSDHCGVFRTEATMAAGLEQIQHLKDQYNHLFLDDKDIHWNTELIEALELQSILKVGEAILTSAYHRKESRGAHSREDFPTRDDQTYLAHTLSFCNDTGVTIEYMPVVINRFEPKERK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nabaena cylindrica (YP_007157014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EHDVIIVGGGLAGCRAALEIARTDPSLNVAVVAKTHPIRSHSVAAQGGMAASLKNVDDEDSWEAHAFDTVKGSDYLADQDAVAILTQEAPNVVIDLEHMGVLFSRLADGRIAQRAFGGHSHNRTCYAADKTGHAILHELVNNLRRYGVQIYEEWYVMRLILEDGQAKGLVMFHLLDGQIEVVRAKAVMFATGGYGRVYNTTSNDYASTGDGLAMTAIAGLPLEDMEFVQFHPTGLYPVGVLISEAVRGEGAYLINAEGDRFMANYAPSRMELAPRDITSRAITYEIRAGRGVNLDGSPGGPFVYLDLRHMGKEKIMSRVPFCWEEAHRLVGVDAVTQPMPVRPTIHYCMGGIPVNTDGQVRSSGDSLVDGFYAAGETSCVSVHGANRLGSNSLLECVVYGKRTGASIARYVQNRKFPNVNEQPYITEAKQQIQSLLEQPGKYRINQIRQEFQDTMTQYCGVFRTEELMQEGLEKLEKLQQQYPQIYLDDKGSCWNTELVEALELQSLMVVGQTILASALNRQESRGAHFREDFPNRDDSQFLQHTMAYYSPAGIDIQYRPVMIDMFEPKERK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icrocystis aeruginosa (WP_002767958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KEHDVVIVGGGLAGCRAALEIKRLNPTIDVAVVAKTHPIRSHSVAAQGGIAAALQNVDPNDNPKAHAYDTVKGSDFLADQDAVDILTQEAPEVIIELEHLGVLFSRLEDGRIAQRAFGGHSHNRACYAADKTGHAMLHELVSNLRRNQVKIYDEWYVLRLILEEGTAKGVVMYQIATGQLEILRAKAIMFGTGGYGRVYNTTSNDFACTGDGLALSAKAGIPLEDMEFVQFHPTGLYPVGVLISEAVRGEGAYLINSEGRRFMEDYAPSRMELAPRDITSRAITLEIRAGRGVNLDGSAGGPFVYLDLRHLGREKIMSRIPFCWEEAHRLVGVDAVEEPMPVRPTVHYCMGGIPVNTDGRVRLSADTLSEGFFSAGECSCVSVHGANRLGSNSLLECVVYGRRTGKSIAKYVEKRAFPVFNPDIYLQDAKEEITALLTKKGTIRIGQLRQQFQDCMTQHCGVFRSEATMREGIKQIGELKRQYEQIYLDDRGDCWNTELIEAWELQSLMVVGEIILTSALNRQESRGAHSREDFPQRDDQNFLQHTLAYYSPSGIDIDYMPVVIQDFTPVERKY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IRON-SULFUR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(NM_113653.3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SGLIGRLVGTKPSKLATAARLIPARWTSTGAEAETKASSGGGRGSNLKTFQIYRWNPDNPGKPELQNYQIDLKDCGPMVLDALIKIKNEMDPSLTFRRSCREGICGSCAMNIDGCNGLACLTKIQDEASETTITPLPHMFVIKDLVVDMTNFYNQYKSIEPWLKRKTPASVPAKEILQSKKDRAKLDGMYECILCACCSTSCPSYWWNPESYLGPAALLHANRWISDSRDEYTKERLEAIDDEFKLYRCHTILNCARACPKGLNPGKQITHIKQLQR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psella rubella (EOA24529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SGLIGRLVGTKPSRLTTAARLMPARWTSTGAEAETKASSGGGGAGKDSKLKTFQIYRWNPDNPGKPELQDYQIDLKDCGPMVLDALIKIKNEMDPSLTFRRSCREGICGSCAMNIDGCNGLACLTKIQDGASETTITPLPHMFVIKDLVVDMTNFYNQYKSIEPWLKRKTPPSVPGKEILQSKKDRAKLDGMYECILCACCSTSCPSYWWNPESYLGPAALLHANRWISDSRDEYTKERLEAIDDEFKLYRCHTILNCARACPKGLNPGKQITHIKQLQR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Thellungiella halophila (BAJ34353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SGLIGRLVGTKPSRLTTAARLIPARCTASGSEAEPKASSGGGGGSKLKTFQIYRWNPDNPGKPQLQDYQIDLKDCGPMVLDALIKIKNEMDPSLTFRRSCREGICGSCAMNIDGCNGLACLTKIQDGASETTITPLPHMFVIKDLVVDMTNFYNQYKSIEPWLKRKNPPSEPGKEILQSKKDRAKLDGMYECILCACCSTSCPSYWWNPESYLGPAALLHANRWISDSRDEYTKERLEAIDDEFKLYRCHTILNCARACPKGLNPGKQIAHIKQLQR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ucumis melo (ADN34136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TGILRRVLSRVSASSPSRFVRIRAHASEAEAQQVEQKATASSNLKTFAIYRWNPDSPSKPELQEYKIDLKECGPMVLDALIKIKNEIDPSLTFRRSCREGICGSCAMNIDGCNGLACLTKIPSGDSSTITPLPHMFVIKDLVVDMTNFYNQYKSIEPWLKRKSEPPVPGKEILQSKKDRAKLDGMYECILCACCSTSCPSYWWNPESYLGPAALLHANRWISDSRDEYTKERLEAINDEFKLYRCHTILNCARACPKGLNPGKQIQHIKSLQLLG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Fragaria vesca (XP_004304690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TGLLRRAFTGISSSTSPAARRVLLRAFASEPQIDASTPKARETSKLKTFSIYRWSPDSPTKPELKEYEIDLKDCGPMVLDALIKIKNEMDPSLTFRRSCREGICGSCAMNIDGCNGLACLTKIESGSATTITPLPHMYVIKDLVVDMTNFYNQYKSIEPWLKRKNPAEEPGKEILQTKKDRAKLDGMYECILCACCSTSCPSYWWNPEAYLGPAALLHANRWIVDSRDEYTKERLDAINDEYKLYRCHTILNCARACPKGLNPGKQIQHIKQLQPAGNSDSLSV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Glycine max (XP_003553891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TGLLKRAAQRLPSSPGFKLALLRAHASEAQAQQVEPKARGTPTLKTFQIYRWSPENPSKPELKDYQINLKECGPMVLDALIKIKNEIDPSLTFRRSCREGICGSCAMNIDGCNGLACLTKIPSEGAATTITPLPHMFVIKDLVVDMTNFYNQYKSIEPWLKRKNPPEPGKEILQSKKEREKLDGMYECILCACCSTSCPSYWWNPESYLGPAALLHANRWISDSRDEYTKERLDAINDEFKLYRCHTILNCARACPKGLNPGKQISHIKSLQPKA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olanum lycopersicum (XP_004231896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TGLIRRAIYRVQSSSPAARLLVARAHASDTKSQQVXNLKSFQIYRWNPDNPGKPELQEYKIDLKECGPMVLDALIKIKNEVDPSPTFRRSCREGICGSCAMNIDGCNGLACLTKISSDSVSTITPLPHMFVIKDLVVDMTNFYNQYKSIEPWLKRKTPAPTPGKEIPQSKSDKAKLDGMYECILCACCSTSCPSYWWNPESYLGPAALLHANRWIMDSRDEHTLERLDAVNDEFKLYRCHTILNCSRACPKGFNPGKXQNIKRLEMAP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Zea mays (NP_001136531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AALLRRSPAARALLSPALSSRLVASKPHSSSPTQPPPEAKGASSTKTFSIYRWDPDSPSTKPHLRDYQVDLSDCGPMVLDALLKIKNEQDPSLTFRRSCREGICGSCAMNIDGDNGLACLTKISSASSASTVSPLPHMFVIKDLVVDMTNFYNQYKSVEPWLKRKDPPPQLGKEVPQTKADRAKLDGMYECILCACCSTSCPSYWWNPEEYLGPAALLHANRWIQDSRDQFTKERLDAINDEFKLYRCHTIKNCTHACPKGLNPAKQIDTIKKLQLDA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rachypodium distachyon (XP_003573312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AALLRRSQTAARALLSPAPLSSRLVASKPHSSSPAPPPPSASTKTFSIYRWDPDSPSTKPHLKDYKVDLSDCGPMVLDALLKIKNEQDPSLTFRRSCREGICGSCAMNIDGDNGLACLTKISSESKGASTISPLPHMFVVKDLVVDMTNFYNQYKSVEPWLKRKDPPSPEGKEIPQTKADRAKLDGMYECILCACCSTSCPSYWWNPEEYLGPAALLHANRWIQDSRDQYTKERLDSINDEFKLYRCHTIKNCTHACPKGLNPAKQIDTIKKLQLGA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Triticum aestivum (CAD62367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AALLRRSPAARALLSPALSSRLVASKPHSSSPAPPPPSSKPASTKTFSIYRWDPDSPSTKPHLKDYKVDLSDCGPMVLDALLKIKNEQDPSLTFRRSCREGICGTCAMNIDGDNGLACLTKISSEAAGASTISPLPHMFVVKDLVVDMTNFYNQYKSVEPWLKRKDPPAAGGKEIYQSKADRAKLDGMYECILCACCSTSCPSYWWNPEEYLGPAALLHANRWIQDSRDEFTKERLDSINDEFKLYRCHTIKNCTHACPKGLNPAKQIDTIKKLQLGA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ryza sativa (NP_001060876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AALLRRSPAARALLSPALSSRLVASKPHSSSPAPPPPPSKAGANTKTFSIYRWDPDSPSTKPHLKDYKVDLSDCGPMVLDVLLKIKNEQDPSLTFRRSCREGICGSCAMNIDGDNGLACLTKISSASSASTISPLPHMFVIKDLVVDMTNFYNQYKSVEPWLKRKDAPPQPGKEIPQTKADRAKLDGMYECILCACCSTSCPSYWWNPEEYLGPAALLHANRWIQDSRDQFTKERLDSINDEFKLYRCHTIKNCTHACPKGLNPAKHIDTIKKLQLEA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streococcus lucimarinus (XP_001421210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RASASASASTSATTTTTTTTTTNVQQFRVYRWDPDSGDEPKYKTYDVDTNDCGPMMLDVLFKIKDEQDQTLSFRRSCREGICGSCAMNINGRNGLACLTKVEKTEKGAQTIAPLPHMFVVRDLVVDMANFYAQYKSIEPFLKTKSDAPANGAERLQTKEDRAKLDGLYECILCACCSTSCPSYWWNSDKYLGPAVLLQAYRWIIDSRDEFTEERLANVNDAFKLYRCHTIMNCSKVCPKGLNPALKIAKIKQMVA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icromonas (XP_002506801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FAAALRRGAGAVARDRPATASIFDISRVVTTGASNPAHAAAAATTTAAESAKPPANVQEFQIYRWDPESGGKPRYQTYKVDTNACGPMMLDVLFKIKDEQDNSLAFRRSCREGICGSCAMNINGTNTLACLSKVDKATSGAQKIAPLPHMFVVRDLVVDMANFYAQYKSVEPYLKIKSGDLKKGVEHIQTKEERAKLDGLYECILCACCSTSCPSYWWNQDQYLGPAVLMQAYRWIIDSRDEYTEERLDKVNDAMKLFRCHTIMNCSKVCPKGLNPAKAIAKVKTMVH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hlamydomonas reinhardtii (XP_001696290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PSLLTNARRGAQAALQPGFLSAFISTTSESLNAAATATASKPAPSRPPLAKPPLYKEFQIYRWNPDSDEKPKYASYQVDINNCGPMMLDVLLKIKDEQDQTLSLRRSCREGICGSCAMNIDGSNTLACLCKVNRDPGHVGKVAPLPHMFVVKDLVVDMANFYAQYKSIKPYLQKKEAAKGQEFYQSKESRAKLDGLYECILCACCSTSCPSYWWNSDKYLGPAVLLAAYRWIIDSRDDMTSERMKEVDDAYKLYRCKTIMNCATVCPKGLNPGKAINKIKQSLAKGSPV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Escherichia coli (AAC73818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RLEFSIYRYNPDVDDAPRMQDYTLEADEGRDMMLLDALIQLKEKDPSLSFRRSCREGVCGSDGLNMNGKNGLACITPISALNQPGKKIVIRPLPGLPVIRDLVVDMGQFYAQYEKIKPYLLNNGQNPPAREHLQMPEQREKLDGLYECILCACCSTSCPSFWWNPDKFIGPAGLLAAYRFLIDSRDTETDSRLDGLSDAFSVFRCHSIMNCVSVCPKGLNPTRAIGHIKSMLLQRNA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Novosphingobium aromaticivorans (YP_497593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TFSLPKNSKITGKARHHAAATNGKVRKFKVYRYDPDSGENPRYDTFEIDLDQCGPMVLDALIKMKGEQDPTLTFRRSCREGICGSCAMNMNGRNGLACTTAIEDLSGDIRITPLPHMEVIKDLVPDFTHFYAQYASIRPWLQTVSPTPSGKERLQSPEQREKLDGLYECILCACCSTSCPSYWWNSDKFLGPAILLQAYRWLADSRDEMTGERLDELEDPFRLYRCHTIMNCANVCPKGLSPARAIAEIKKMQAERLV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Erythrobacter (WP_006832237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TFTLPKNSKITGKSRVHKAEGAARVKKFKVYRYDPDTGENPRYDTFEIDLDECGPMVLDALFKIKNEVDPTLTFRRSCREGICGSCSMNMNGKNGLACTTAIDDLKGEIRITPLPHMEVIKDLVPDFTHFYAQYASIRPWLQTVSTTPSGKERLQSPEQREKLDGLYECILCACCSTSCPSYWWNSDKFLGPAILLQAYRWLADSRDEMTGERLDQLEDPFRLYRCHTIMNCANVCPKGLSPAKAIAETKKMMAERAI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Novosphingobium (WP_008993907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TFTLPANSKIRKQGKVHKAEAGATKIKKFTVYRYDPDSGENPRYDTFEIDLDKCGPMVLDAIIKIKNEMDSTLTFRRSCREGICGSCSMNMNGKNGLACTTAIEDLKGDIRITPLPSMDVIKDLVPDFTHFYAQYASIRPWLQTVSTTPSGKERLQSPEQREKLDGLYECILCACCSTSCPSYWWNSDKFLGPAILLQAYRWLADSRDEMTGERLDELEDPFRLYRCHTIMNCANVCPKGLSPARAIAEIKKMQAERQV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accharomyces cerevisiae (EGA73998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NVLLRRKAFCLVTKKGMATATTAAATHTPRLKTFKVYRWNPDEPSAKPHLQSYQVDLNDCGPMVLDALLKIKDEQDSTLTFRRSCREGICGSCAMNIGGRNTLACICKIDQNESKQLKIYPLPHMFIVKDLVPDLTNFYQQYKSIQPYLQRSSFPKDGTEVLQSIEDRKKLDGLYECILCACCSTSCPSYWWNQEQYLGPAVLLQAYRWLIDSRDQATKTRKAMLNNSMSLYRCHTIMNCTRTCPKGLNPGLAIAEIKKSLAFA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+3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enorhabditis elegans (NP_495992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ARSARLLHSAELAANAIRAASGAPATAAAAEASFPSTDDVAAKTKKTGNRIKTFEIYRFNPEAPGAKPTVQKFDVDLDQCGTMILDALIKIKNEVDPTLTFRRSCREGICGSCAMNIGGQNTLACICKIDSDTSKSTKIYPLPHMFVVKDLVPDMNLFYAQYASIQPWIQKKTPLTLGEKQMHQSVAERDRLDGLYECILCACCSTSCPSYWWNADKYLGPAVLMQAYRWVIDSRDDYATERLHRMHDSFSAFKCHTIMNCTKTCPKHLNPAKAIGEIKSLLTGFTSKPAAEPSAF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is lupus (NP_001239146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VVGVSLKRRFPAAALGGACLQACRGAQTAAATAPRIKKFAIYRWDPDKTGDKPHMQTYEIDLNKCGPMVLDALIKIKNEIDSTLTFRRSCREGICGSCAMNINGGNTLACTRRIDTNLSKVSKIYPLPHMYVIKDLVPDLSNFYAQYKSIEPYLKKKDESQEGKQQYLQSIEDREKLDGLYECILCACCSTSCPSYWWNGDKYLGPAVLMQAYRWMIDSRDDFTEERLAKLQDPFSLYRCHTIMNCTRTCPKGLNPGKAIAEIKKMMATYKGKKASV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Equus caballus (NP_001157295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AVGVSLRRRFPATALGGACLQACRGAQTAAATAPRIKKFAIYRWDPDKTGDKPHMQTYEIDLNKCGPMVLDALIKIKNEIDSTLTFRRSCREGICGSCAMNINGGNTLACTRRIDTNLSKVSKIYPLPHMYVIKDLVPDLSNFYAQYKSIEPYLKKKDESQGGKQQYLQSIEEREKLDGLYECILCACCSTSCPSYWWNGDKYLGPAVLMQAYRWMIDSRDDFTEERLAKLQDPFSLYRCHTIMNCTKTCPKGLNPGKAIAEIKKMMATYKEKKASA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os taurus (NP_001035573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VVALSLRRRFPAAALGGARLQACRGAQTAAAAAPRIKKFAIYRWDPDKTGDKPHMQTYEIDLNNCGPMVLDALIKIKNEIDSTLTFRRSCREGICGSCAMNINGGNTLACTRRIDTNLSKVSKIYPLPHMYVIKDLVPDLSNFYAQYKSIEPYLKKKDESQGGKEQYLQSIEDREKLDGLYECILCACCSTSCPSYWWNGDKYLGPAVLMQAYRWMIDSRDDFTEERLAKLQDPFSLYRCHTIMNCTQTCPKGLNPGKAIAEIKKMMATYKEKQASA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Gallus gallus (NP_001264968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AVVGVSLRRGVPARFLRAGLRPICRGAQTAAAATSRIKKFSIYRWDPDKPGDKPRMQTYEVDLNKCGPMVLDALIKIKNELDSTLTFRRSCREGICGSCAMNIAGGNTLACTKKIDPDLSKTTKIYPLPHMYVVKDLVPDLSNFYAQYKSIEPYLKKKDESKQGKEQYLQSIEDRQKLDGLYECILCACCSTSCPSYWWNGDKYLGPAVLMQAYRWMIDSRDDYTEERLAQLQDPFSLYRCHTIMNCTRTCPKGLNPGKAIAEIKKMMATYKEKAAAA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Homo sapiens (NP_002991.2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VVALSLRRRLPATTLGGACLQASRGAQTAAATAPRIKKFAIYRWDPDKAGDKPHMQTYEVDLNKCGPMVLDALIKIKNEVDSTLTFRRSCREGICGSCAMNINGGNTLACTRRIDTNLNKVSKIYPLPHMYVIKDLVPDLSNFYAQYKSIEPYLKKKDESQEGKQQYLQSIEEREKLDGLYECILCACCSTSCPSYWWNGDKYLGPAVLMQAYRWMIDSRDDFTEERLAKLQDPFSLYRCHTIMNCTRTCPKGLNPGKAIAEIKKMMATYKEKKASV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Thermosynechococcus elongatus (NP_682544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TIQLRIRRQGPDKNAYWQTFELEIDPSLTILDALIQIKESQDGSLSCRKNCRNTICGSCAMTINGRSALACQQSILAELANSPVPNQIAIAPLGNLPVLKDLVVDMSDFWQKLSAVNPYVSTAARQVPEREFLQSPSDRAKLNASGNCILCGACYGACNAVEVNPAFVGPHALAKAARLVADTRDSDTDQRLDQYNTATSGVWGCTRCFNCNTVCPVGVQPLDRISEIKQAILARSGEATHNQDRPLRHRQVLLELVKEGGWVDERQFGLRVVGNGFRDVGGVMSLVPLGWRLLRRGKFPLRFEKSAGQAQIKAVVTALQQKQPYSKIEAKKKGMKC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ynechococcus (YP_007061931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ELNVQILRQAPDAPPYSQTFRLDISPGATVLDCLNQIKWSQDGTLAFRKNCRNTICGSCAMRINGRAALACQNSVANELKWSLQPQTITIAPLGNLPIVRDLIVDMQPFWQNLDDVNPYVSAAARNLGEREFRQTPDQRAKLNEMGNCIMCGACYSDCNGKEVNPEFVGPHALAKAYRMLADNRDQAQAERLEQYNSSAGVWGCTRCFNCNTVCPMDVAPLDQISKIKGEILEQAQGLPAPRPIRHRQVLVDLVKRGGWVDERKFGLEVVGNKFRDVRGVLSLLPLGWRMVKRGKFPMRFEKSAGQAQVQGLIESVQSLEKSQSDQGVRSHE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caryochloris marina (YP_001517973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QVLFKISRQQQQSAVKVQTYSLDVDPSTTILDCLNLIKWQQDGSLAFRKNCRNTICGSCSMRINHRAALACQQNVKAEVARSYSAWNKQNGADSDRENPDSIPVIEIAPMGNMPVIKDLVVEMDQFWQKLDQVEPYVSSASRQVPEREFLQSPEDRSKLDQMGNCILCGACYSDCNALPANGSFVGPHALAKAHRLLADTRDQATEHRLEQYNQDIQGVWGCTRCFNCNTVCPMGVAPLDQISKIKSQVLANPTLPDSRPLRHRRVLVDLVQEGGWIDERKFGLKVVGNNFKDLPGLFSLVPLAGQMLRRQKLPIKFDASTGTDEVRGLIEAVKKRQSKTASQSESTR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scillatoria (WP_007356679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QIRFKITRQTQNSAPEFQTYTIDAEPGNTVLDCLNRIKWEQDGTLAFRKNCRNTICGSCSMRINGRSALACKENIGSEVKRLQEIAKANSAQTPTDSIPEITIAPMGNMPVIKDLVVDMTSFWNNLEAVEPYVSTEARKIPEREFLQTPEEREKLNQTGNCILCGACYSECNAREVNPEFVGPHALAKAYRMVADNRDSDTENRLEKYNQGTVGVWGCTRCYYCNSVCPMDVAPMDQIGKIKQDILDRKDAQASRSIRHRKVLIDLVKQGGWIDERKFGVQVVGNYFRDIKGLLSLGPLGLRMIARGKFPLSFEPSEGRETVRSLIESVQNLED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Lyngbya (WP_009785496.1)</w:t>
      </w:r>
    </w:p>
    <w:p>
      <w:pPr>
        <w:pStyle w:val="FormaLivreA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EVQFKIIRQTQDSSPRIQTYKLEVEPGNTILECLNRIKWELDGTLAFRKNCRNTICGSCGMRINGRSALACKENITSELARLEQIAASSSAPTASNGIPEITIAPMGNMPVIKDLVVDMKRFWGNLEKVEPYVSTQSRDIPEREFLQTPEERAKLNQMGNCILCGACYSECNALEVNPEFAGPHALAKAQRMIADNRDDHTEDRLEHYNQGTEGVWGCTRCFNCNTACPMEVAPMDQITKIKHEILERKNAGDSTAIRHRKVLVDLVKQGGWVDERKFGILVIGNYFRDVKALLGLGPLGFKMLTRGKFPLSFEPSEGTKTVRSLIESVQRLEQQK</w:t>
      </w:r>
    </w:p>
    <w:p>
      <w:pPr>
        <w:pStyle w:val="CorpoB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alhoeRodapA">
    <w:name w:val="Cabeçalho e Rodapé A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Times New Roman" w:cs="Helvetica"/>
      <w:color w:val="000000"/>
      <w:sz w:val="20"/>
      <w:szCs w:val="20"/>
      <w:lang w:val="pt-PT" w:bidi="ar-SA" w:eastAsia="zh-CN"/>
    </w:rPr>
  </w:style>
  <w:style w:type="paragraph" w:styleId="FormaLivreA">
    <w:name w:val="Forma Livre A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pt-PT" w:bidi="ar-SA" w:eastAsia="zh-CN"/>
    </w:rPr>
  </w:style>
  <w:style w:type="paragraph" w:styleId="CorpoA">
    <w:name w:val="Corpo A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pt-PT" w:bidi="ar-SA" w:eastAsia="zh-CN"/>
    </w:rPr>
  </w:style>
  <w:style w:type="paragraph" w:styleId="FormaLivreAA">
    <w:name w:val="Forma Livre A A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pt-PT" w:bidi="ar-SA" w:eastAsia="zh-CN"/>
    </w:rPr>
  </w:style>
  <w:style w:type="paragraph" w:styleId="CorpoB">
    <w:name w:val="Corpo B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pt-P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18:14:00Z</dcterms:created>
  <dc:creator>Waguinho</dc:creator>
  <dc:description/>
  <dc:language>en-US</dc:language>
  <cp:lastModifiedBy>Waguinho</cp:lastModifiedBy>
  <dcterms:modified xsi:type="dcterms:W3CDTF">2014-07-07T18:14:00Z</dcterms:modified>
  <cp:revision>2</cp:revision>
  <dc:subject/>
  <dc:title/>
</cp:coreProperties>
</file>